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D74CFF" w14:textId="46FB7F37" w:rsidR="001C4787" w:rsidRPr="00425577" w:rsidRDefault="00002D70" w:rsidP="00592C12">
      <w:pPr>
        <w:spacing w:after="0" w:line="360" w:lineRule="auto"/>
        <w:rPr>
          <w:rFonts w:ascii="Times New Roman" w:hAnsi="Times New Roman" w:cs="Times New Roman"/>
          <w:b/>
          <w:sz w:val="32"/>
          <w:szCs w:val="24"/>
          <w:lang w:val="en-GB"/>
        </w:rPr>
      </w:pPr>
      <w:r w:rsidRPr="00425577">
        <w:rPr>
          <w:rFonts w:ascii="Times New Roman" w:hAnsi="Times New Roman" w:cs="Times New Roman"/>
          <w:b/>
          <w:sz w:val="32"/>
          <w:szCs w:val="24"/>
          <w:lang w:val="en-GB"/>
        </w:rPr>
        <w:t xml:space="preserve">Supplementary </w:t>
      </w:r>
      <w:r w:rsidR="00B923F2" w:rsidRPr="00425577">
        <w:rPr>
          <w:rFonts w:ascii="Times New Roman" w:hAnsi="Times New Roman" w:cs="Times New Roman"/>
          <w:b/>
          <w:sz w:val="32"/>
          <w:szCs w:val="24"/>
          <w:lang w:val="en-GB"/>
        </w:rPr>
        <w:t>M</w:t>
      </w:r>
      <w:r w:rsidR="00325640" w:rsidRPr="00425577">
        <w:rPr>
          <w:rFonts w:ascii="Times New Roman" w:hAnsi="Times New Roman" w:cs="Times New Roman"/>
          <w:b/>
          <w:sz w:val="32"/>
          <w:szCs w:val="24"/>
          <w:lang w:val="en-GB"/>
        </w:rPr>
        <w:t>ethods</w:t>
      </w:r>
    </w:p>
    <w:p w14:paraId="62B1C679" w14:textId="77777777" w:rsidR="00F91272" w:rsidRPr="00425577" w:rsidRDefault="007426A1" w:rsidP="00592C12">
      <w:pPr>
        <w:pStyle w:val="Listenabsatz"/>
        <w:numPr>
          <w:ilvl w:val="0"/>
          <w:numId w:val="1"/>
        </w:numPr>
        <w:spacing w:after="0" w:line="360" w:lineRule="auto"/>
        <w:rPr>
          <w:rFonts w:ascii="Times New Roman" w:hAnsi="Times New Roman" w:cs="Times New Roman"/>
          <w:b/>
          <w:sz w:val="24"/>
          <w:szCs w:val="24"/>
          <w:lang w:val="en-GB"/>
        </w:rPr>
      </w:pPr>
      <w:r w:rsidRPr="00425577">
        <w:rPr>
          <w:rFonts w:ascii="Times New Roman" w:hAnsi="Times New Roman" w:cs="Times New Roman"/>
          <w:b/>
          <w:sz w:val="24"/>
          <w:szCs w:val="24"/>
          <w:lang w:val="en-GB"/>
        </w:rPr>
        <w:t>Establishment of the Dummerstorf mouse lines</w:t>
      </w:r>
    </w:p>
    <w:p w14:paraId="5918091D" w14:textId="5D1F24FA" w:rsidR="00F91272" w:rsidRPr="00425577" w:rsidRDefault="00F91272" w:rsidP="00592C12">
      <w:pPr>
        <w:spacing w:after="0" w:line="360" w:lineRule="auto"/>
        <w:jc w:val="both"/>
        <w:rPr>
          <w:rFonts w:ascii="Times New Roman" w:hAnsi="Times New Roman"/>
          <w:sz w:val="24"/>
        </w:rPr>
      </w:pPr>
      <w:r w:rsidRPr="00425577">
        <w:rPr>
          <w:rFonts w:ascii="Times New Roman" w:hAnsi="Times New Roman" w:cs="Times New Roman"/>
          <w:sz w:val="24"/>
          <w:szCs w:val="24"/>
          <w:lang w:val="en-GB"/>
        </w:rPr>
        <w:t xml:space="preserve">During the years 1969 and 1970, four outbred strains (NMRI orig., Han:NMRI, CFW, CF1) and four inbred strains (CBA/Bln, AB/Bln, C57BL/Bln, XVII/Bln) were systematically crossed to establish the line </w:t>
      </w:r>
      <w:r w:rsidRPr="00425577">
        <w:rPr>
          <w:rFonts w:ascii="Times New Roman" w:hAnsi="Times New Roman" w:cs="Times New Roman"/>
          <w:b/>
          <w:sz w:val="24"/>
          <w:szCs w:val="24"/>
          <w:lang w:val="en-GB"/>
        </w:rPr>
        <w:t>FZTDU</w:t>
      </w:r>
      <w:r w:rsidRPr="00425577">
        <w:rPr>
          <w:rFonts w:ascii="Times New Roman" w:hAnsi="Times New Roman" w:cs="Times New Roman"/>
          <w:sz w:val="24"/>
          <w:szCs w:val="24"/>
          <w:lang w:val="en-GB"/>
        </w:rPr>
        <w:t xml:space="preserve"> </w:t>
      </w:r>
      <w:r w:rsidRPr="00425577">
        <w:rPr>
          <w:rFonts w:ascii="Times New Roman" w:hAnsi="Times New Roman"/>
          <w:sz w:val="24"/>
        </w:rPr>
        <w:t>(</w:t>
      </w:r>
      <w:r w:rsidR="007A33D4" w:rsidRPr="00425577">
        <w:rPr>
          <w:rFonts w:ascii="Times New Roman" w:hAnsi="Times New Roman"/>
          <w:i/>
          <w:sz w:val="24"/>
          <w:u w:val="single"/>
        </w:rPr>
        <w:t>F</w:t>
      </w:r>
      <w:r w:rsidR="007A33D4" w:rsidRPr="00425577">
        <w:rPr>
          <w:rFonts w:ascii="Times New Roman" w:hAnsi="Times New Roman"/>
          <w:i/>
          <w:sz w:val="24"/>
        </w:rPr>
        <w:t>orschungs</w:t>
      </w:r>
      <w:r w:rsidR="007A33D4" w:rsidRPr="00425577">
        <w:rPr>
          <w:rFonts w:ascii="Times New Roman" w:hAnsi="Times New Roman"/>
          <w:i/>
          <w:sz w:val="24"/>
          <w:u w:val="single"/>
        </w:rPr>
        <w:t>z</w:t>
      </w:r>
      <w:r w:rsidR="007A33D4" w:rsidRPr="00425577">
        <w:rPr>
          <w:rFonts w:ascii="Times New Roman" w:hAnsi="Times New Roman"/>
          <w:i/>
          <w:sz w:val="24"/>
        </w:rPr>
        <w:t xml:space="preserve">entrum für </w:t>
      </w:r>
      <w:r w:rsidR="007A33D4" w:rsidRPr="00425577">
        <w:rPr>
          <w:rFonts w:ascii="Times New Roman" w:hAnsi="Times New Roman"/>
          <w:i/>
          <w:sz w:val="24"/>
          <w:u w:val="single"/>
        </w:rPr>
        <w:t>T</w:t>
      </w:r>
      <w:r w:rsidR="007A33D4" w:rsidRPr="00425577">
        <w:rPr>
          <w:rFonts w:ascii="Times New Roman" w:hAnsi="Times New Roman"/>
          <w:i/>
          <w:sz w:val="24"/>
        </w:rPr>
        <w:t xml:space="preserve">ierproduktion </w:t>
      </w:r>
      <w:r w:rsidR="007A33D4" w:rsidRPr="00425577">
        <w:rPr>
          <w:rFonts w:ascii="Times New Roman" w:hAnsi="Times New Roman"/>
          <w:i/>
          <w:sz w:val="24"/>
          <w:u w:val="single"/>
        </w:rPr>
        <w:t>Du</w:t>
      </w:r>
      <w:r w:rsidR="007A33D4" w:rsidRPr="00425577">
        <w:rPr>
          <w:rFonts w:ascii="Times New Roman" w:hAnsi="Times New Roman"/>
          <w:i/>
          <w:sz w:val="24"/>
        </w:rPr>
        <w:t>mmerstorf</w:t>
      </w:r>
      <w:r w:rsidRPr="00425577">
        <w:rPr>
          <w:rFonts w:ascii="Times New Roman" w:hAnsi="Times New Roman"/>
          <w:sz w:val="24"/>
        </w:rPr>
        <w:t>)</w:t>
      </w:r>
      <w:r w:rsidR="005F0477" w:rsidRPr="00425577">
        <w:rPr>
          <w:rFonts w:ascii="Times New Roman" w:hAnsi="Times New Roman"/>
          <w:sz w:val="24"/>
        </w:rPr>
        <w:t xml:space="preserve"> [5,6]</w:t>
      </w:r>
      <w:r w:rsidR="00671C0B" w:rsidRPr="00425577">
        <w:rPr>
          <w:rFonts w:ascii="Times New Roman" w:hAnsi="Times New Roman"/>
          <w:sz w:val="24"/>
        </w:rPr>
        <w:t>.</w:t>
      </w:r>
      <w:r w:rsidRPr="00425577">
        <w:rPr>
          <w:rFonts w:ascii="Times New Roman" w:hAnsi="Times New Roman"/>
          <w:sz w:val="24"/>
        </w:rPr>
        <w:t xml:space="preserve"> Full-sib mating was avoided by random mating. This line has been kept unselected for almost 200 generations</w:t>
      </w:r>
      <w:r w:rsidR="00D32766" w:rsidRPr="00425577">
        <w:rPr>
          <w:rFonts w:ascii="Times New Roman" w:hAnsi="Times New Roman"/>
          <w:sz w:val="24"/>
        </w:rPr>
        <w:t xml:space="preserve">. The line was </w:t>
      </w:r>
      <w:r w:rsidRPr="00425577">
        <w:rPr>
          <w:rFonts w:ascii="Times New Roman" w:hAnsi="Times New Roman"/>
          <w:sz w:val="24"/>
        </w:rPr>
        <w:t xml:space="preserve">originally maintained with 200 breeding pairs per generation </w:t>
      </w:r>
      <w:bookmarkStart w:id="0" w:name="_GoBack"/>
      <w:r w:rsidRPr="00425577">
        <w:rPr>
          <w:rFonts w:ascii="Times New Roman" w:hAnsi="Times New Roman"/>
          <w:sz w:val="24"/>
        </w:rPr>
        <w:t xml:space="preserve">until animals were </w:t>
      </w:r>
      <w:r w:rsidR="00D32766" w:rsidRPr="00425577">
        <w:rPr>
          <w:rFonts w:ascii="Times New Roman" w:hAnsi="Times New Roman"/>
          <w:sz w:val="24"/>
        </w:rPr>
        <w:t xml:space="preserve">moved </w:t>
      </w:r>
      <w:r w:rsidR="00D32766" w:rsidRPr="00425577">
        <w:rPr>
          <w:rFonts w:ascii="Times New Roman" w:hAnsi="Times New Roman" w:cs="Times New Roman"/>
          <w:sz w:val="24"/>
          <w:szCs w:val="24"/>
        </w:rPr>
        <w:t>from a conventional semi-barrier housing into a specific pathogen-free (SPF) environment</w:t>
      </w:r>
      <w:r w:rsidR="00D32766" w:rsidRPr="00425577">
        <w:rPr>
          <w:rFonts w:ascii="Times New Roman" w:hAnsi="Times New Roman"/>
          <w:sz w:val="24"/>
        </w:rPr>
        <w:t xml:space="preserve"> </w:t>
      </w:r>
      <w:r w:rsidRPr="00425577">
        <w:rPr>
          <w:rFonts w:ascii="Times New Roman" w:hAnsi="Times New Roman"/>
          <w:sz w:val="24"/>
        </w:rPr>
        <w:t>on generation ~160</w:t>
      </w:r>
      <w:r w:rsidR="008E65FF" w:rsidRPr="00425577">
        <w:rPr>
          <w:rFonts w:ascii="Times New Roman" w:hAnsi="Times New Roman"/>
          <w:sz w:val="24"/>
        </w:rPr>
        <w:t xml:space="preserve">. </w:t>
      </w:r>
      <w:r w:rsidR="00D90D31" w:rsidRPr="00425577">
        <w:rPr>
          <w:rFonts w:ascii="Times New Roman" w:hAnsi="Times New Roman"/>
          <w:sz w:val="24"/>
        </w:rPr>
        <w:t>T</w:t>
      </w:r>
      <w:r w:rsidR="00D90D31" w:rsidRPr="00425577">
        <w:rPr>
          <w:rFonts w:ascii="Times New Roman" w:hAnsi="Times New Roman" w:cs="Times New Roman"/>
          <w:sz w:val="24"/>
          <w:szCs w:val="24"/>
        </w:rPr>
        <w:t>his transition could only be accomplished through a limited number of embryo transfers</w:t>
      </w:r>
      <w:r w:rsidR="00D90D31" w:rsidRPr="00425577">
        <w:rPr>
          <w:rFonts w:ascii="Times New Roman" w:hAnsi="Times New Roman"/>
          <w:sz w:val="24"/>
        </w:rPr>
        <w:t xml:space="preserve"> and as a result,</w:t>
      </w:r>
      <w:r w:rsidRPr="00425577">
        <w:rPr>
          <w:rFonts w:ascii="Times New Roman" w:hAnsi="Times New Roman"/>
          <w:sz w:val="24"/>
        </w:rPr>
        <w:t xml:space="preserve"> the number of breeding pairs dropped to </w:t>
      </w:r>
      <w:r w:rsidR="00B95D20" w:rsidRPr="00425577">
        <w:rPr>
          <w:rFonts w:ascii="Times New Roman" w:hAnsi="Times New Roman"/>
          <w:sz w:val="24"/>
        </w:rPr>
        <w:t>55</w:t>
      </w:r>
      <w:bookmarkEnd w:id="0"/>
      <w:r w:rsidRPr="00425577">
        <w:rPr>
          <w:rFonts w:ascii="Times New Roman" w:hAnsi="Times New Roman"/>
          <w:sz w:val="24"/>
        </w:rPr>
        <w:t>. Thereafter, the number of breeding pairs has been kept at 125 (the current number of breeding pairs)</w:t>
      </w:r>
      <w:r w:rsidR="00BF0FC3" w:rsidRPr="00425577">
        <w:rPr>
          <w:rFonts w:ascii="Times New Roman" w:hAnsi="Times New Roman"/>
          <w:sz w:val="24"/>
        </w:rPr>
        <w:t xml:space="preserve"> avoiding consanguinity by random mating</w:t>
      </w:r>
      <w:r w:rsidRPr="00425577">
        <w:rPr>
          <w:rFonts w:ascii="Times New Roman" w:hAnsi="Times New Roman"/>
          <w:sz w:val="24"/>
        </w:rPr>
        <w:t xml:space="preserve">. All the Dummerstorf selection lines were derived from FZTDU </w:t>
      </w:r>
      <w:r w:rsidR="00BF0FC3" w:rsidRPr="00425577">
        <w:rPr>
          <w:rFonts w:ascii="Times New Roman" w:hAnsi="Times New Roman"/>
          <w:sz w:val="24"/>
        </w:rPr>
        <w:t>starting at different time-points</w:t>
      </w:r>
      <w:r w:rsidRPr="00425577">
        <w:rPr>
          <w:rFonts w:ascii="Times New Roman" w:hAnsi="Times New Roman"/>
          <w:sz w:val="24"/>
        </w:rPr>
        <w:t>.</w:t>
      </w:r>
    </w:p>
    <w:p w14:paraId="56638C5D" w14:textId="49E57C02" w:rsidR="003742B6" w:rsidRPr="00425577" w:rsidRDefault="003742B6" w:rsidP="00592C12">
      <w:pPr>
        <w:spacing w:after="0" w:line="360" w:lineRule="auto"/>
        <w:jc w:val="both"/>
        <w:rPr>
          <w:rFonts w:ascii="Times New Roman" w:hAnsi="Times New Roman"/>
          <w:sz w:val="24"/>
        </w:rPr>
      </w:pPr>
      <w:r w:rsidRPr="00425577">
        <w:rPr>
          <w:rFonts w:ascii="Times New Roman" w:hAnsi="Times New Roman" w:cs="Times New Roman"/>
          <w:sz w:val="24"/>
          <w:szCs w:val="24"/>
        </w:rPr>
        <w:t xml:space="preserve">In general, all </w:t>
      </w:r>
      <w:r w:rsidR="00CD2A4A" w:rsidRPr="00425577">
        <w:rPr>
          <w:rFonts w:ascii="Times New Roman" w:hAnsi="Times New Roman" w:cs="Times New Roman"/>
          <w:sz w:val="24"/>
          <w:szCs w:val="24"/>
        </w:rPr>
        <w:t xml:space="preserve">trait-selected </w:t>
      </w:r>
      <w:r w:rsidRPr="00425577">
        <w:rPr>
          <w:rFonts w:ascii="Times New Roman" w:hAnsi="Times New Roman" w:cs="Times New Roman"/>
          <w:sz w:val="24"/>
          <w:szCs w:val="24"/>
        </w:rPr>
        <w:t xml:space="preserve">lines were developed through among-family </w:t>
      </w:r>
      <w:r w:rsidR="004802E2" w:rsidRPr="00425577">
        <w:rPr>
          <w:rFonts w:ascii="Times New Roman" w:hAnsi="Times New Roman" w:cs="Times New Roman"/>
          <w:sz w:val="24"/>
          <w:szCs w:val="24"/>
        </w:rPr>
        <w:t>selection</w:t>
      </w:r>
      <w:r w:rsidR="005F0477" w:rsidRPr="00425577">
        <w:rPr>
          <w:rFonts w:ascii="Times New Roman" w:hAnsi="Times New Roman" w:cs="Times New Roman"/>
          <w:sz w:val="24"/>
          <w:szCs w:val="24"/>
        </w:rPr>
        <w:t xml:space="preserve"> [</w:t>
      </w:r>
      <w:r w:rsidR="002E4EC5" w:rsidRPr="00425577">
        <w:rPr>
          <w:rFonts w:ascii="Times New Roman" w:hAnsi="Times New Roman" w:cs="Times New Roman"/>
          <w:sz w:val="24"/>
          <w:szCs w:val="24"/>
        </w:rPr>
        <w:t>108</w:t>
      </w:r>
      <w:r w:rsidR="005F0477" w:rsidRPr="00425577">
        <w:rPr>
          <w:rFonts w:ascii="Times New Roman" w:hAnsi="Times New Roman" w:cs="Times New Roman"/>
          <w:sz w:val="24"/>
          <w:szCs w:val="24"/>
        </w:rPr>
        <w:t>]</w:t>
      </w:r>
      <w:r w:rsidRPr="00425577">
        <w:rPr>
          <w:rFonts w:ascii="Times New Roman" w:hAnsi="Times New Roman" w:cs="Times New Roman"/>
          <w:sz w:val="24"/>
          <w:szCs w:val="24"/>
        </w:rPr>
        <w:t>, whereby litters were ranked according to each trait of interest (Table 2) and then parents were chosen at random from the highest ranked litters. The proportion of litters selected varied generation to generation (</w:t>
      </w:r>
      <w:r w:rsidRPr="00425577">
        <w:rPr>
          <w:rFonts w:ascii="Times New Roman" w:hAnsi="Times New Roman"/>
          <w:sz w:val="24"/>
        </w:rPr>
        <w:t>Additional file 2: Figure S2</w:t>
      </w:r>
      <w:r w:rsidRPr="00425577">
        <w:rPr>
          <w:rFonts w:ascii="Times New Roman" w:hAnsi="Times New Roman" w:cs="Times New Roman"/>
          <w:sz w:val="24"/>
          <w:szCs w:val="24"/>
        </w:rPr>
        <w:t>).</w:t>
      </w:r>
      <w:r w:rsidR="00B95D20" w:rsidRPr="00425577">
        <w:rPr>
          <w:rFonts w:ascii="Times New Roman" w:hAnsi="Times New Roman" w:cs="Times New Roman"/>
          <w:sz w:val="24"/>
          <w:szCs w:val="24"/>
        </w:rPr>
        <w:t xml:space="preserve"> The trait-selected lines were maintained with 60-100 breeding pairs. However, when animals had to be relocated to </w:t>
      </w:r>
      <w:r w:rsidR="00965403" w:rsidRPr="00425577">
        <w:rPr>
          <w:rFonts w:ascii="Times New Roman" w:hAnsi="Times New Roman" w:cs="Times New Roman"/>
          <w:sz w:val="24"/>
          <w:szCs w:val="24"/>
        </w:rPr>
        <w:t xml:space="preserve">the </w:t>
      </w:r>
      <w:r w:rsidR="00B95D20" w:rsidRPr="00425577">
        <w:rPr>
          <w:rFonts w:ascii="Times New Roman" w:hAnsi="Times New Roman" w:cs="Times New Roman"/>
          <w:sz w:val="24"/>
          <w:szCs w:val="24"/>
        </w:rPr>
        <w:t>new</w:t>
      </w:r>
      <w:r w:rsidR="00797888" w:rsidRPr="00425577">
        <w:rPr>
          <w:rFonts w:ascii="Times New Roman" w:hAnsi="Times New Roman" w:cs="Times New Roman"/>
          <w:sz w:val="24"/>
          <w:szCs w:val="24"/>
        </w:rPr>
        <w:t xml:space="preserve"> SPF</w:t>
      </w:r>
      <w:r w:rsidR="00B95D20" w:rsidRPr="00425577">
        <w:rPr>
          <w:rFonts w:ascii="Times New Roman" w:hAnsi="Times New Roman" w:cs="Times New Roman"/>
          <w:sz w:val="24"/>
          <w:szCs w:val="24"/>
        </w:rPr>
        <w:t xml:space="preserve"> animal housing building in 2011 after 120-165 generations, the number of breeding pairs drastically dropped to ~20 for </w:t>
      </w:r>
      <w:r w:rsidR="0099709E" w:rsidRPr="00425577">
        <w:rPr>
          <w:rFonts w:ascii="Times New Roman" w:hAnsi="Times New Roman" w:cs="Times New Roman"/>
          <w:sz w:val="24"/>
          <w:szCs w:val="24"/>
        </w:rPr>
        <w:t>DUK, DUC, DU6P and DUhLB, and</w:t>
      </w:r>
      <w:r w:rsidR="00B95D20" w:rsidRPr="00425577">
        <w:rPr>
          <w:rFonts w:ascii="Times New Roman" w:hAnsi="Times New Roman" w:cs="Times New Roman"/>
          <w:sz w:val="24"/>
          <w:szCs w:val="24"/>
        </w:rPr>
        <w:t xml:space="preserve"> </w:t>
      </w:r>
      <w:r w:rsidR="007675C2" w:rsidRPr="00425577">
        <w:rPr>
          <w:rFonts w:ascii="Times New Roman" w:hAnsi="Times New Roman" w:cs="Times New Roman"/>
          <w:sz w:val="24"/>
          <w:szCs w:val="24"/>
        </w:rPr>
        <w:t xml:space="preserve">as </w:t>
      </w:r>
      <w:r w:rsidR="00B95D20" w:rsidRPr="00425577">
        <w:rPr>
          <w:rFonts w:ascii="Times New Roman" w:hAnsi="Times New Roman" w:cs="Times New Roman"/>
          <w:sz w:val="24"/>
          <w:szCs w:val="24"/>
        </w:rPr>
        <w:t xml:space="preserve">low as 7 for DU6 (Table 1). </w:t>
      </w:r>
    </w:p>
    <w:p w14:paraId="0E0AEAA3" w14:textId="134003A8" w:rsidR="00F91272" w:rsidRPr="00425577" w:rsidRDefault="00F91272" w:rsidP="00592C12">
      <w:pPr>
        <w:spacing w:after="0" w:line="360" w:lineRule="auto"/>
        <w:jc w:val="both"/>
        <w:rPr>
          <w:rFonts w:ascii="Times New Roman" w:hAnsi="Times New Roman"/>
          <w:sz w:val="24"/>
        </w:rPr>
      </w:pPr>
      <w:r w:rsidRPr="00425577">
        <w:rPr>
          <w:rFonts w:ascii="Times New Roman" w:hAnsi="Times New Roman"/>
          <w:sz w:val="24"/>
        </w:rPr>
        <w:t xml:space="preserve">The process of selection to establish the </w:t>
      </w:r>
      <w:r w:rsidRPr="00425577">
        <w:rPr>
          <w:rFonts w:ascii="Times New Roman" w:hAnsi="Times New Roman"/>
          <w:b/>
          <w:sz w:val="24"/>
        </w:rPr>
        <w:t>fertility lines DUK and DUC</w:t>
      </w:r>
      <w:r w:rsidRPr="00425577">
        <w:rPr>
          <w:rFonts w:ascii="Times New Roman" w:hAnsi="Times New Roman"/>
          <w:sz w:val="24"/>
        </w:rPr>
        <w:t xml:space="preserve"> began shortly after the establishment of FZTDU. In 1971, each fertility line was started with 60 breeding pairs. These animals were drawn from FZTDU by phenotypic </w:t>
      </w:r>
      <w:r w:rsidR="00543F2A" w:rsidRPr="00425577">
        <w:rPr>
          <w:rFonts w:ascii="Times New Roman" w:hAnsi="Times New Roman"/>
          <w:sz w:val="24"/>
        </w:rPr>
        <w:t xml:space="preserve">maternal </w:t>
      </w:r>
      <w:r w:rsidRPr="00425577">
        <w:rPr>
          <w:rFonts w:ascii="Times New Roman" w:hAnsi="Times New Roman"/>
          <w:sz w:val="24"/>
        </w:rPr>
        <w:t>selection for number of offspring and litter weight at birth</w:t>
      </w:r>
      <w:r w:rsidR="00923E9C" w:rsidRPr="00425577">
        <w:rPr>
          <w:rFonts w:ascii="Times New Roman" w:hAnsi="Times New Roman"/>
          <w:sz w:val="24"/>
        </w:rPr>
        <w:t xml:space="preserve"> </w:t>
      </w:r>
      <w:r w:rsidR="00F94B22" w:rsidRPr="00425577">
        <w:rPr>
          <w:rFonts w:ascii="Times New Roman" w:hAnsi="Times New Roman"/>
          <w:sz w:val="24"/>
        </w:rPr>
        <w:t>in the first litter</w:t>
      </w:r>
      <w:r w:rsidR="00540966" w:rsidRPr="00425577">
        <w:rPr>
          <w:rFonts w:ascii="Times New Roman" w:hAnsi="Times New Roman"/>
          <w:sz w:val="24"/>
        </w:rPr>
        <w:t xml:space="preserve"> (for more details see</w:t>
      </w:r>
      <w:r w:rsidR="00D7497B" w:rsidRPr="00425577">
        <w:rPr>
          <w:rFonts w:ascii="Times New Roman" w:hAnsi="Times New Roman"/>
          <w:sz w:val="24"/>
        </w:rPr>
        <w:t xml:space="preserve"> [22]</w:t>
      </w:r>
      <w:r w:rsidR="00540966" w:rsidRPr="00425577">
        <w:rPr>
          <w:rFonts w:ascii="Times New Roman" w:hAnsi="Times New Roman"/>
          <w:sz w:val="24"/>
        </w:rPr>
        <w:t>)</w:t>
      </w:r>
      <w:r w:rsidRPr="00425577">
        <w:rPr>
          <w:rFonts w:ascii="Times New Roman" w:hAnsi="Times New Roman"/>
          <w:sz w:val="24"/>
        </w:rPr>
        <w:t>.</w:t>
      </w:r>
      <w:r w:rsidR="00923E9C" w:rsidRPr="00425577">
        <w:rPr>
          <w:rFonts w:ascii="Times New Roman" w:hAnsi="Times New Roman"/>
          <w:sz w:val="24"/>
        </w:rPr>
        <w:t xml:space="preserve"> </w:t>
      </w:r>
      <w:r w:rsidRPr="00425577">
        <w:rPr>
          <w:rFonts w:ascii="Times New Roman" w:hAnsi="Times New Roman"/>
          <w:sz w:val="24"/>
        </w:rPr>
        <w:t xml:space="preserve"> </w:t>
      </w:r>
      <w:r w:rsidR="00292232" w:rsidRPr="00425577">
        <w:rPr>
          <w:rFonts w:ascii="Times New Roman" w:hAnsi="Times New Roman" w:cs="Times New Roman"/>
          <w:sz w:val="24"/>
          <w:szCs w:val="24"/>
        </w:rPr>
        <w:t>However, for an interim period of 10 generations families were ranked only by litter weight.</w:t>
      </w:r>
      <w:r w:rsidR="00292232" w:rsidRPr="00425577">
        <w:rPr>
          <w:rFonts w:ascii="Times New Roman" w:hAnsi="Times New Roman"/>
          <w:sz w:val="24"/>
        </w:rPr>
        <w:t xml:space="preserve"> </w:t>
      </w:r>
      <w:r w:rsidRPr="00425577">
        <w:rPr>
          <w:rFonts w:ascii="Times New Roman" w:hAnsi="Times New Roman"/>
          <w:sz w:val="24"/>
        </w:rPr>
        <w:t xml:space="preserve">Selection for fertility continues to this day spanning more than 190 generations. The lowest number of breeding pairs was 19 (DUK) and 24 (DUC) at generation ~164 when animals were transferred to </w:t>
      </w:r>
      <w:r w:rsidR="00970630" w:rsidRPr="00425577">
        <w:rPr>
          <w:rFonts w:ascii="Times New Roman" w:hAnsi="Times New Roman"/>
          <w:sz w:val="24"/>
        </w:rPr>
        <w:t xml:space="preserve">a </w:t>
      </w:r>
      <w:r w:rsidR="00F708D3" w:rsidRPr="00425577">
        <w:rPr>
          <w:rFonts w:ascii="Times New Roman" w:hAnsi="Times New Roman"/>
          <w:sz w:val="24"/>
        </w:rPr>
        <w:t xml:space="preserve">new </w:t>
      </w:r>
      <w:r w:rsidR="00970630" w:rsidRPr="00425577">
        <w:rPr>
          <w:rFonts w:ascii="Times New Roman" w:hAnsi="Times New Roman"/>
          <w:sz w:val="24"/>
        </w:rPr>
        <w:t>facility by embryo transfer</w:t>
      </w:r>
      <w:r w:rsidRPr="00425577">
        <w:rPr>
          <w:rFonts w:ascii="Times New Roman" w:hAnsi="Times New Roman"/>
          <w:sz w:val="24"/>
        </w:rPr>
        <w:t>. Nowadays, the number of breeding pairs is 60 for both li</w:t>
      </w:r>
      <w:r w:rsidR="00E5311D" w:rsidRPr="00425577">
        <w:rPr>
          <w:rFonts w:ascii="Times New Roman" w:hAnsi="Times New Roman"/>
          <w:sz w:val="24"/>
        </w:rPr>
        <w:t xml:space="preserve">nes. </w:t>
      </w:r>
      <w:r w:rsidRPr="00425577">
        <w:rPr>
          <w:rFonts w:ascii="Times New Roman" w:hAnsi="Times New Roman"/>
          <w:sz w:val="24"/>
        </w:rPr>
        <w:t>Before relocation, the number of breeding pairs per generation and the selection intensity ranged between 60</w:t>
      </w:r>
      <w:r w:rsidR="00E5311D" w:rsidRPr="00425577">
        <w:rPr>
          <w:rFonts w:ascii="Times New Roman" w:hAnsi="Times New Roman"/>
          <w:sz w:val="24"/>
        </w:rPr>
        <w:t>%</w:t>
      </w:r>
      <w:r w:rsidRPr="00425577">
        <w:rPr>
          <w:rFonts w:ascii="Times New Roman" w:hAnsi="Times New Roman"/>
          <w:sz w:val="24"/>
        </w:rPr>
        <w:t xml:space="preserve"> and 100</w:t>
      </w:r>
      <w:r w:rsidR="00E5311D" w:rsidRPr="00425577">
        <w:rPr>
          <w:rFonts w:ascii="Times New Roman" w:hAnsi="Times New Roman"/>
          <w:sz w:val="24"/>
        </w:rPr>
        <w:t>%</w:t>
      </w:r>
      <w:r w:rsidRPr="00425577">
        <w:rPr>
          <w:rFonts w:ascii="Times New Roman" w:hAnsi="Times New Roman"/>
          <w:sz w:val="24"/>
        </w:rPr>
        <w:t xml:space="preserve"> and bet</w:t>
      </w:r>
      <w:r w:rsidR="001F3060" w:rsidRPr="00425577">
        <w:rPr>
          <w:rFonts w:ascii="Times New Roman" w:hAnsi="Times New Roman"/>
          <w:sz w:val="24"/>
        </w:rPr>
        <w:t>ween 25% and 45%, respectively</w:t>
      </w:r>
      <w:r w:rsidRPr="00425577">
        <w:rPr>
          <w:rFonts w:ascii="Times New Roman" w:hAnsi="Times New Roman"/>
          <w:sz w:val="24"/>
        </w:rPr>
        <w:t>.</w:t>
      </w:r>
      <w:r w:rsidR="00784127" w:rsidRPr="00425577">
        <w:rPr>
          <w:rFonts w:ascii="Times New Roman" w:hAnsi="Times New Roman"/>
          <w:sz w:val="24"/>
        </w:rPr>
        <w:t xml:space="preserve"> </w:t>
      </w:r>
      <w:r w:rsidR="00784127" w:rsidRPr="00425577">
        <w:rPr>
          <w:rFonts w:ascii="Times New Roman" w:hAnsi="Times New Roman" w:cs="Times New Roman"/>
          <w:sz w:val="24"/>
          <w:szCs w:val="24"/>
        </w:rPr>
        <w:t>A few generations after relocation, family information and individual information was combined in a pedigree-based BLUP (Best Linear Unbiased Prediction)</w:t>
      </w:r>
      <w:r w:rsidR="00D7497B" w:rsidRPr="00425577">
        <w:rPr>
          <w:rFonts w:ascii="Times New Roman" w:hAnsi="Times New Roman" w:cs="Times New Roman"/>
          <w:sz w:val="24"/>
          <w:szCs w:val="24"/>
        </w:rPr>
        <w:t xml:space="preserve"> [</w:t>
      </w:r>
      <w:r w:rsidR="002E4EC5" w:rsidRPr="00425577">
        <w:rPr>
          <w:rFonts w:ascii="Times New Roman" w:hAnsi="Times New Roman" w:cs="Times New Roman"/>
          <w:sz w:val="24"/>
          <w:szCs w:val="24"/>
        </w:rPr>
        <w:t>109</w:t>
      </w:r>
      <w:r w:rsidR="00D7497B" w:rsidRPr="00425577">
        <w:rPr>
          <w:rFonts w:ascii="Times New Roman" w:hAnsi="Times New Roman" w:cs="Times New Roman"/>
          <w:sz w:val="24"/>
          <w:szCs w:val="24"/>
        </w:rPr>
        <w:t>]</w:t>
      </w:r>
      <w:r w:rsidR="004802E2" w:rsidRPr="00425577">
        <w:rPr>
          <w:rFonts w:ascii="Times New Roman" w:hAnsi="Times New Roman" w:cs="Times New Roman"/>
          <w:sz w:val="24"/>
          <w:szCs w:val="24"/>
        </w:rPr>
        <w:t xml:space="preserve"> </w:t>
      </w:r>
      <w:r w:rsidR="00784127" w:rsidRPr="00425577">
        <w:rPr>
          <w:rFonts w:ascii="Times New Roman" w:hAnsi="Times New Roman" w:cs="Times New Roman"/>
          <w:sz w:val="24"/>
          <w:szCs w:val="24"/>
        </w:rPr>
        <w:t>estimation of breeding values</w:t>
      </w:r>
      <w:r w:rsidR="00E509CD" w:rsidRPr="00425577">
        <w:rPr>
          <w:rFonts w:ascii="Times New Roman" w:hAnsi="Times New Roman" w:cs="Times New Roman"/>
          <w:sz w:val="24"/>
          <w:szCs w:val="24"/>
        </w:rPr>
        <w:t xml:space="preserve"> and selection was conducted accordingly.</w:t>
      </w:r>
      <w:r w:rsidRPr="00425577">
        <w:rPr>
          <w:rFonts w:ascii="Times New Roman" w:hAnsi="Times New Roman"/>
          <w:sz w:val="24"/>
        </w:rPr>
        <w:t xml:space="preserve">   </w:t>
      </w:r>
    </w:p>
    <w:p w14:paraId="28398EE4" w14:textId="1DDC43EA" w:rsidR="00655ADC" w:rsidRPr="00425577" w:rsidRDefault="00F91272" w:rsidP="00655ADC">
      <w:pPr>
        <w:spacing w:after="0" w:line="360" w:lineRule="auto"/>
        <w:jc w:val="both"/>
        <w:rPr>
          <w:rFonts w:ascii="Times New Roman" w:hAnsi="Times New Roman"/>
          <w:sz w:val="24"/>
        </w:rPr>
      </w:pPr>
      <w:r w:rsidRPr="00425577">
        <w:rPr>
          <w:rFonts w:ascii="Times New Roman" w:hAnsi="Times New Roman"/>
          <w:sz w:val="24"/>
        </w:rPr>
        <w:t xml:space="preserve">The </w:t>
      </w:r>
      <w:r w:rsidRPr="00425577">
        <w:rPr>
          <w:rFonts w:ascii="Times New Roman" w:hAnsi="Times New Roman"/>
          <w:b/>
          <w:sz w:val="24"/>
        </w:rPr>
        <w:t>body m</w:t>
      </w:r>
      <w:r w:rsidR="005D4BA9" w:rsidRPr="00425577">
        <w:rPr>
          <w:rFonts w:ascii="Times New Roman" w:hAnsi="Times New Roman"/>
          <w:b/>
          <w:sz w:val="24"/>
        </w:rPr>
        <w:t>ass line DU6</w:t>
      </w:r>
      <w:r w:rsidR="005D4BA9" w:rsidRPr="00425577">
        <w:rPr>
          <w:rFonts w:ascii="Times New Roman" w:hAnsi="Times New Roman"/>
          <w:sz w:val="24"/>
        </w:rPr>
        <w:t xml:space="preserve"> was started in 1975</w:t>
      </w:r>
      <w:r w:rsidRPr="00425577">
        <w:rPr>
          <w:rFonts w:ascii="Times New Roman" w:hAnsi="Times New Roman"/>
          <w:sz w:val="24"/>
        </w:rPr>
        <w:t xml:space="preserve"> by phenotypic selection of FZTDU </w:t>
      </w:r>
      <w:r w:rsidR="00A1146F" w:rsidRPr="00425577">
        <w:rPr>
          <w:rFonts w:ascii="Times New Roman" w:hAnsi="Times New Roman" w:cs="Times New Roman"/>
          <w:sz w:val="24"/>
          <w:szCs w:val="24"/>
        </w:rPr>
        <w:t>by ranking litters according to total weight of two randomly sampled males from each litter at 42 days of age</w:t>
      </w:r>
      <w:r w:rsidR="00234E0B" w:rsidRPr="00425577">
        <w:rPr>
          <w:rFonts w:ascii="Times New Roman" w:hAnsi="Times New Roman" w:cs="Times New Roman"/>
          <w:sz w:val="24"/>
          <w:szCs w:val="24"/>
        </w:rPr>
        <w:t xml:space="preserve">. </w:t>
      </w:r>
      <w:r w:rsidR="00234E0B" w:rsidRPr="00425577">
        <w:rPr>
          <w:rFonts w:ascii="Times New Roman" w:hAnsi="Times New Roman" w:cs="Times New Roman"/>
          <w:sz w:val="24"/>
          <w:szCs w:val="24"/>
        </w:rPr>
        <w:lastRenderedPageBreak/>
        <w:t>Whenever possible these males were not chosen as sires.</w:t>
      </w:r>
      <w:r w:rsidR="00655ADC" w:rsidRPr="00425577">
        <w:rPr>
          <w:rFonts w:ascii="Times New Roman" w:hAnsi="Times New Roman" w:cs="Times New Roman"/>
          <w:sz w:val="24"/>
          <w:szCs w:val="24"/>
        </w:rPr>
        <w:t xml:space="preserve"> </w:t>
      </w:r>
      <w:r w:rsidR="00655ADC" w:rsidRPr="00425577">
        <w:rPr>
          <w:rFonts w:ascii="Times New Roman" w:hAnsi="Times New Roman"/>
          <w:sz w:val="24"/>
        </w:rPr>
        <w:t>DU6 was founded by mating 80 pairs at around 9 weeks of age. The number of breeding pairs until generation ~154 was kept at 60-100 pairs. On generation ~154, animals were transferred to the new facility and the number of breeding pairs decreased to only 7 because of embryo transfer yield. Thereafter the number of breeding pairs was increased to 60</w:t>
      </w:r>
      <w:r w:rsidR="00045A31" w:rsidRPr="00425577">
        <w:rPr>
          <w:rFonts w:ascii="Times New Roman" w:hAnsi="Times New Roman"/>
          <w:sz w:val="24"/>
        </w:rPr>
        <w:t xml:space="preserve"> and phenotyping </w:t>
      </w:r>
      <w:r w:rsidR="00045A31" w:rsidRPr="00425577">
        <w:rPr>
          <w:rFonts w:ascii="Times New Roman" w:hAnsi="Times New Roman" w:cs="Times New Roman"/>
          <w:sz w:val="24"/>
          <w:szCs w:val="24"/>
        </w:rPr>
        <w:t>was massively extended by taking body weights at day 42 from all progeny, including females</w:t>
      </w:r>
      <w:r w:rsidR="00655ADC" w:rsidRPr="00425577">
        <w:rPr>
          <w:rFonts w:ascii="Times New Roman" w:hAnsi="Times New Roman"/>
          <w:sz w:val="24"/>
        </w:rPr>
        <w:t>. The selection strategy was later changed on generation 161 to selection based on estimated breeding values. The breeding values for body mass at day 42 were calculated using with BLUP</w:t>
      </w:r>
      <w:r w:rsidR="00D7497B" w:rsidRPr="00425577">
        <w:rPr>
          <w:rFonts w:ascii="Times New Roman" w:hAnsi="Times New Roman"/>
          <w:sz w:val="24"/>
        </w:rPr>
        <w:t xml:space="preserve"> [</w:t>
      </w:r>
      <w:r w:rsidR="002E4EC5" w:rsidRPr="00425577">
        <w:rPr>
          <w:rFonts w:ascii="Times New Roman" w:hAnsi="Times New Roman"/>
          <w:sz w:val="24"/>
        </w:rPr>
        <w:t>109</w:t>
      </w:r>
      <w:r w:rsidR="00D7497B" w:rsidRPr="00425577">
        <w:rPr>
          <w:rFonts w:ascii="Times New Roman" w:hAnsi="Times New Roman"/>
          <w:sz w:val="24"/>
        </w:rPr>
        <w:t>]</w:t>
      </w:r>
      <w:r w:rsidR="00655ADC" w:rsidRPr="00425577">
        <w:rPr>
          <w:rFonts w:ascii="Times New Roman" w:hAnsi="Times New Roman"/>
          <w:sz w:val="24"/>
        </w:rPr>
        <w:t>. As of generation 173 the proportion of female to male breeders has been kept at 2:1 (120 females and 60 males approx.) to mitigate the decreased pregnancy rate observed in DU6 females. This line continues to be selected (selection intensity of 45-90%).</w:t>
      </w:r>
    </w:p>
    <w:p w14:paraId="53D8357F" w14:textId="53FB26D9" w:rsidR="00F91272" w:rsidRPr="00425577" w:rsidRDefault="00F91272" w:rsidP="00592C12">
      <w:pPr>
        <w:spacing w:after="0" w:line="360" w:lineRule="auto"/>
        <w:jc w:val="both"/>
        <w:rPr>
          <w:rFonts w:ascii="Times New Roman" w:hAnsi="Times New Roman"/>
          <w:sz w:val="24"/>
        </w:rPr>
      </w:pPr>
      <w:r w:rsidRPr="00425577">
        <w:rPr>
          <w:rFonts w:ascii="Times New Roman" w:hAnsi="Times New Roman"/>
          <w:sz w:val="24"/>
        </w:rPr>
        <w:t>Also in</w:t>
      </w:r>
      <w:r w:rsidR="00C26D16" w:rsidRPr="00425577">
        <w:rPr>
          <w:rFonts w:ascii="Times New Roman" w:hAnsi="Times New Roman"/>
          <w:sz w:val="24"/>
        </w:rPr>
        <w:t xml:space="preserve"> 1975</w:t>
      </w:r>
      <w:r w:rsidRPr="00425577">
        <w:rPr>
          <w:rFonts w:ascii="Times New Roman" w:hAnsi="Times New Roman"/>
          <w:sz w:val="24"/>
        </w:rPr>
        <w:t xml:space="preserve">, the </w:t>
      </w:r>
      <w:r w:rsidRPr="00425577">
        <w:rPr>
          <w:rFonts w:ascii="Times New Roman" w:hAnsi="Times New Roman"/>
          <w:b/>
          <w:sz w:val="24"/>
        </w:rPr>
        <w:t>DU6P</w:t>
      </w:r>
      <w:r w:rsidRPr="00425577">
        <w:rPr>
          <w:rFonts w:ascii="Times New Roman" w:hAnsi="Times New Roman"/>
          <w:sz w:val="24"/>
        </w:rPr>
        <w:t xml:space="preserve"> line was established by selection for </w:t>
      </w:r>
      <w:r w:rsidR="00655ADC" w:rsidRPr="00425577">
        <w:rPr>
          <w:rFonts w:ascii="Times New Roman" w:hAnsi="Times New Roman" w:cs="Times New Roman"/>
          <w:sz w:val="24"/>
          <w:szCs w:val="24"/>
        </w:rPr>
        <w:t>weight and protein content of the carcass of a single male from each litter at 42 days of age</w:t>
      </w:r>
      <w:r w:rsidR="00655ADC" w:rsidRPr="00425577" w:rsidDel="00655ADC">
        <w:rPr>
          <w:rFonts w:ascii="Times New Roman" w:hAnsi="Times New Roman"/>
          <w:sz w:val="24"/>
        </w:rPr>
        <w:t xml:space="preserve"> </w:t>
      </w:r>
      <w:r w:rsidRPr="00425577">
        <w:rPr>
          <w:rFonts w:ascii="Times New Roman" w:hAnsi="Times New Roman"/>
          <w:sz w:val="24"/>
        </w:rPr>
        <w:t xml:space="preserve"> </w:t>
      </w:r>
      <w:r w:rsidR="00655ADC" w:rsidRPr="00425577">
        <w:rPr>
          <w:rFonts w:ascii="Times New Roman" w:hAnsi="Times New Roman" w:cs="Times New Roman"/>
          <w:sz w:val="24"/>
          <w:szCs w:val="24"/>
        </w:rPr>
        <w:t xml:space="preserve">Occasionally protein mass could not be determined (e.g. because of technical issues or limited lab capacities), in which case litters were ranked by the combined weight of two males, as described for line DU6. </w:t>
      </w:r>
      <w:r w:rsidRPr="00425577">
        <w:rPr>
          <w:rFonts w:ascii="Times New Roman" w:hAnsi="Times New Roman"/>
          <w:sz w:val="24"/>
        </w:rPr>
        <w:t xml:space="preserve">The number of breeding pairs at the start of this line was </w:t>
      </w:r>
      <w:r w:rsidR="00B615EF" w:rsidRPr="00425577">
        <w:rPr>
          <w:rFonts w:ascii="Times New Roman" w:hAnsi="Times New Roman"/>
          <w:sz w:val="24"/>
        </w:rPr>
        <w:t>80</w:t>
      </w:r>
      <w:r w:rsidRPr="00425577">
        <w:rPr>
          <w:rFonts w:ascii="Times New Roman" w:hAnsi="Times New Roman"/>
          <w:sz w:val="24"/>
        </w:rPr>
        <w:t xml:space="preserve"> and was kept at 60-80 breeding pairs per generation. Then, on generation ~154, animals were relocated with 19 breeding pairs as founders, which were then increased to 60 pairs. </w:t>
      </w:r>
      <w:r w:rsidR="00874E2B" w:rsidRPr="00425577">
        <w:rPr>
          <w:rFonts w:ascii="Times New Roman" w:hAnsi="Times New Roman"/>
          <w:sz w:val="24"/>
        </w:rPr>
        <w:t>S</w:t>
      </w:r>
      <w:r w:rsidRPr="00425577">
        <w:rPr>
          <w:rFonts w:ascii="Times New Roman" w:hAnsi="Times New Roman"/>
          <w:sz w:val="24"/>
        </w:rPr>
        <w:t>election in DU6P stopped at generation 152 and the line is currently preserved without selection pressure</w:t>
      </w:r>
      <w:r w:rsidR="001600A0" w:rsidRPr="00425577">
        <w:rPr>
          <w:rFonts w:ascii="Times New Roman" w:hAnsi="Times New Roman"/>
          <w:sz w:val="24"/>
        </w:rPr>
        <w:t xml:space="preserve"> by allowing random mating</w:t>
      </w:r>
      <w:r w:rsidRPr="00425577">
        <w:rPr>
          <w:rFonts w:ascii="Times New Roman" w:hAnsi="Times New Roman"/>
          <w:sz w:val="24"/>
        </w:rPr>
        <w:t>.</w:t>
      </w:r>
    </w:p>
    <w:p w14:paraId="28893183" w14:textId="1F6705C3" w:rsidR="00F91272" w:rsidRPr="00425577" w:rsidRDefault="00F91272" w:rsidP="00592C12">
      <w:pPr>
        <w:spacing w:after="0" w:line="360" w:lineRule="auto"/>
        <w:jc w:val="both"/>
        <w:rPr>
          <w:rFonts w:ascii="Times New Roman" w:hAnsi="Times New Roman"/>
          <w:sz w:val="24"/>
        </w:rPr>
      </w:pPr>
      <w:r w:rsidRPr="00425577">
        <w:rPr>
          <w:rFonts w:ascii="Times New Roman" w:hAnsi="Times New Roman"/>
          <w:sz w:val="24"/>
        </w:rPr>
        <w:t xml:space="preserve">Finally, the high </w:t>
      </w:r>
      <w:r w:rsidRPr="00425577">
        <w:rPr>
          <w:rFonts w:ascii="Times New Roman" w:hAnsi="Times New Roman"/>
          <w:b/>
          <w:sz w:val="24"/>
        </w:rPr>
        <w:t>endurance line DUhLB</w:t>
      </w:r>
      <w:r w:rsidRPr="00425577">
        <w:rPr>
          <w:rFonts w:ascii="Times New Roman" w:hAnsi="Times New Roman"/>
          <w:sz w:val="24"/>
        </w:rPr>
        <w:t xml:space="preserve"> was started in 1982 based on selection for high treadmill performance. It is thus the youngest of the Dummerstorf selection lines, as well as the shortest selected one (selection stopped at generation 141). </w:t>
      </w:r>
      <w:r w:rsidR="00881FDA" w:rsidRPr="00425577">
        <w:rPr>
          <w:rFonts w:ascii="Times New Roman" w:hAnsi="Times New Roman"/>
          <w:sz w:val="24"/>
        </w:rPr>
        <w:t>Male running p</w:t>
      </w:r>
      <w:r w:rsidRPr="00425577">
        <w:rPr>
          <w:rFonts w:ascii="Times New Roman" w:hAnsi="Times New Roman"/>
          <w:sz w:val="24"/>
        </w:rPr>
        <w:t>erformance was evaluated based on</w:t>
      </w:r>
      <w:r w:rsidRPr="00425577">
        <w:t xml:space="preserve"> </w:t>
      </w:r>
      <w:r w:rsidRPr="00425577">
        <w:rPr>
          <w:rFonts w:ascii="Times New Roman" w:hAnsi="Times New Roman"/>
          <w:sz w:val="24"/>
        </w:rPr>
        <w:t>distance (meters) covered on a treadmill before exhaustion (submaximal test)</w:t>
      </w:r>
      <w:r w:rsidR="00BB5ADC" w:rsidRPr="00425577">
        <w:rPr>
          <w:rFonts w:ascii="Times New Roman" w:hAnsi="Times New Roman"/>
          <w:sz w:val="24"/>
        </w:rPr>
        <w:t>.</w:t>
      </w:r>
      <w:r w:rsidR="00BA0289" w:rsidRPr="00425577">
        <w:rPr>
          <w:rFonts w:ascii="Times New Roman" w:hAnsi="Times New Roman"/>
          <w:sz w:val="24"/>
        </w:rPr>
        <w:t xml:space="preserve"> </w:t>
      </w:r>
      <w:r w:rsidR="00BB5ADC" w:rsidRPr="00425577">
        <w:rPr>
          <w:rFonts w:ascii="Times New Roman" w:hAnsi="Times New Roman"/>
          <w:sz w:val="24"/>
        </w:rPr>
        <w:t>Trials were conducted after mating at 11 weeks of age.</w:t>
      </w:r>
      <w:r w:rsidRPr="00425577">
        <w:rPr>
          <w:rFonts w:ascii="Times New Roman" w:hAnsi="Times New Roman"/>
          <w:sz w:val="24"/>
        </w:rPr>
        <w:t xml:space="preserve"> Subjects had no previous access to any </w:t>
      </w:r>
      <w:r w:rsidR="00C518FD" w:rsidRPr="00425577">
        <w:rPr>
          <w:rFonts w:ascii="Times New Roman" w:hAnsi="Times New Roman"/>
          <w:sz w:val="24"/>
        </w:rPr>
        <w:t>kind of equipment</w:t>
      </w:r>
      <w:r w:rsidRPr="00425577">
        <w:rPr>
          <w:rFonts w:ascii="Times New Roman" w:hAnsi="Times New Roman"/>
          <w:sz w:val="24"/>
        </w:rPr>
        <w:t xml:space="preserve"> that would influence their performance (untrained). </w:t>
      </w:r>
      <w:r w:rsidR="00334D15" w:rsidRPr="00425577">
        <w:rPr>
          <w:rFonts w:ascii="Times New Roman" w:hAnsi="Times New Roman"/>
          <w:sz w:val="24"/>
        </w:rPr>
        <w:t>Offspring of the h</w:t>
      </w:r>
      <w:r w:rsidRPr="00425577">
        <w:rPr>
          <w:rFonts w:ascii="Times New Roman" w:hAnsi="Times New Roman"/>
          <w:sz w:val="24"/>
        </w:rPr>
        <w:t>ighest scoring subjects were chosen for breeding. The line was founded with 100 breeding pairs and a selection intensity of 40% for the first 25 generations. Thereafter, the line was maintained</w:t>
      </w:r>
      <w:r w:rsidR="00E45F49" w:rsidRPr="00425577">
        <w:rPr>
          <w:rFonts w:ascii="Times New Roman" w:hAnsi="Times New Roman"/>
          <w:sz w:val="24"/>
        </w:rPr>
        <w:t xml:space="preserve"> with 60-80 breeding pairs at a</w:t>
      </w:r>
      <w:r w:rsidRPr="00425577">
        <w:rPr>
          <w:rFonts w:ascii="Times New Roman" w:hAnsi="Times New Roman"/>
          <w:sz w:val="24"/>
        </w:rPr>
        <w:t xml:space="preserve"> selection intensity of 45-100%. On generation ~120, 44 breeding pairs were used as founders after transferring to </w:t>
      </w:r>
      <w:r w:rsidR="006F22DD" w:rsidRPr="00425577">
        <w:rPr>
          <w:rFonts w:ascii="Times New Roman" w:hAnsi="Times New Roman"/>
          <w:sz w:val="24"/>
        </w:rPr>
        <w:t>the new facility</w:t>
      </w:r>
      <w:r w:rsidRPr="00425577">
        <w:rPr>
          <w:rFonts w:ascii="Times New Roman" w:hAnsi="Times New Roman"/>
          <w:sz w:val="24"/>
        </w:rPr>
        <w:t xml:space="preserve">. Together with DU6P, DUhLB is currently preserved without selection. </w:t>
      </w:r>
    </w:p>
    <w:p w14:paraId="7435D3F3" w14:textId="77777777" w:rsidR="000F4616" w:rsidRPr="00425577" w:rsidRDefault="000F4616" w:rsidP="00592C12">
      <w:pPr>
        <w:spacing w:after="0" w:line="360" w:lineRule="auto"/>
        <w:rPr>
          <w:rFonts w:ascii="Times New Roman" w:hAnsi="Times New Roman" w:cs="Times New Roman"/>
          <w:sz w:val="24"/>
          <w:szCs w:val="24"/>
        </w:rPr>
      </w:pPr>
    </w:p>
    <w:p w14:paraId="501101D2" w14:textId="77777777" w:rsidR="000F4616" w:rsidRPr="00425577" w:rsidRDefault="000F4616" w:rsidP="000F4616">
      <w:pPr>
        <w:pStyle w:val="Listenabsatz"/>
        <w:numPr>
          <w:ilvl w:val="0"/>
          <w:numId w:val="1"/>
        </w:numPr>
        <w:spacing w:after="0" w:line="360" w:lineRule="auto"/>
        <w:rPr>
          <w:rFonts w:ascii="Times New Roman" w:hAnsi="Times New Roman" w:cs="Times New Roman"/>
          <w:b/>
          <w:sz w:val="24"/>
          <w:szCs w:val="24"/>
          <w:lang w:val="en-GB"/>
        </w:rPr>
      </w:pPr>
      <w:r w:rsidRPr="00425577">
        <w:rPr>
          <w:rFonts w:ascii="Times New Roman" w:hAnsi="Times New Roman" w:cs="Times New Roman"/>
          <w:b/>
          <w:sz w:val="24"/>
          <w:szCs w:val="24"/>
          <w:lang w:val="en-GB"/>
        </w:rPr>
        <w:t>Structural Variant Calling</w:t>
      </w:r>
    </w:p>
    <w:p w14:paraId="188D0104" w14:textId="77777777" w:rsidR="00CC6826" w:rsidRPr="00425577" w:rsidRDefault="00CC6826" w:rsidP="00592C12">
      <w:pPr>
        <w:spacing w:after="0" w:line="360" w:lineRule="auto"/>
        <w:rPr>
          <w:rFonts w:ascii="Times New Roman" w:hAnsi="Times New Roman" w:cs="Times New Roman"/>
          <w:sz w:val="24"/>
          <w:szCs w:val="24"/>
          <w:lang w:val="en-GB"/>
        </w:rPr>
      </w:pPr>
      <w:r w:rsidRPr="00425577">
        <w:rPr>
          <w:rFonts w:ascii="Times New Roman" w:hAnsi="Times New Roman" w:cs="Times New Roman"/>
          <w:sz w:val="24"/>
          <w:szCs w:val="24"/>
          <w:lang w:val="en-GB"/>
        </w:rPr>
        <w:t xml:space="preserve">Mapped and deduplicated short PE reads were used in detection of structural variants. As depth of coverage of reads mapped to the reference mouse genome sequence varied between 5 and 20x, we </w:t>
      </w:r>
      <w:r w:rsidRPr="00425577">
        <w:rPr>
          <w:rFonts w:ascii="Times New Roman" w:hAnsi="Times New Roman" w:cs="Times New Roman"/>
          <w:sz w:val="24"/>
          <w:szCs w:val="24"/>
          <w:lang w:val="en-GB"/>
        </w:rPr>
        <w:lastRenderedPageBreak/>
        <w:t xml:space="preserve">have split samples for each line into a high (10 samples) and low coverage (15 samples) set, and conducted structural variation analysis separately on these sets. </w:t>
      </w:r>
    </w:p>
    <w:p w14:paraId="3771620B" w14:textId="4F998E18" w:rsidR="000F4616" w:rsidRPr="00425577" w:rsidRDefault="00CC6826" w:rsidP="00592C12">
      <w:pPr>
        <w:spacing w:after="0" w:line="360" w:lineRule="auto"/>
        <w:rPr>
          <w:rFonts w:ascii="Times New Roman" w:hAnsi="Times New Roman" w:cs="Times New Roman"/>
          <w:sz w:val="24"/>
          <w:szCs w:val="24"/>
          <w:lang w:val="en-GB"/>
        </w:rPr>
      </w:pPr>
      <w:r w:rsidRPr="00425577">
        <w:rPr>
          <w:rFonts w:ascii="Times New Roman" w:hAnsi="Times New Roman" w:cs="Times New Roman"/>
          <w:sz w:val="24"/>
          <w:szCs w:val="24"/>
          <w:lang w:val="en-GB"/>
        </w:rPr>
        <w:t>Three SV callers, Manta v.1.6.0</w:t>
      </w:r>
      <w:r w:rsidR="00D7497B" w:rsidRPr="00425577">
        <w:rPr>
          <w:rFonts w:ascii="Times New Roman" w:hAnsi="Times New Roman" w:cs="Times New Roman"/>
          <w:sz w:val="24"/>
          <w:szCs w:val="24"/>
          <w:lang w:val="en-GB"/>
        </w:rPr>
        <w:t xml:space="preserve"> [</w:t>
      </w:r>
      <w:r w:rsidR="002E4EC5" w:rsidRPr="00425577">
        <w:rPr>
          <w:rFonts w:ascii="Times New Roman" w:hAnsi="Times New Roman" w:cs="Times New Roman"/>
          <w:sz w:val="24"/>
          <w:szCs w:val="24"/>
          <w:lang w:val="en-GB"/>
        </w:rPr>
        <w:t>110</w:t>
      </w:r>
      <w:r w:rsidR="00D7497B" w:rsidRPr="00425577">
        <w:rPr>
          <w:rFonts w:ascii="Times New Roman" w:hAnsi="Times New Roman" w:cs="Times New Roman"/>
          <w:sz w:val="24"/>
          <w:szCs w:val="24"/>
          <w:lang w:val="en-GB"/>
        </w:rPr>
        <w:t>]</w:t>
      </w:r>
      <w:r w:rsidRPr="00425577">
        <w:rPr>
          <w:rFonts w:ascii="Times New Roman" w:hAnsi="Times New Roman" w:cs="Times New Roman"/>
          <w:sz w:val="24"/>
          <w:szCs w:val="24"/>
          <w:lang w:val="en-GB"/>
        </w:rPr>
        <w:t>, Whamg v.1.7.0</w:t>
      </w:r>
      <w:r w:rsidR="00D7497B" w:rsidRPr="00425577">
        <w:rPr>
          <w:rFonts w:ascii="Times New Roman" w:hAnsi="Times New Roman" w:cs="Times New Roman"/>
          <w:sz w:val="24"/>
          <w:szCs w:val="24"/>
          <w:lang w:val="en-GB"/>
        </w:rPr>
        <w:t xml:space="preserve"> [</w:t>
      </w:r>
      <w:r w:rsidR="002E4EC5" w:rsidRPr="00425577">
        <w:rPr>
          <w:rFonts w:ascii="Times New Roman" w:hAnsi="Times New Roman" w:cs="Times New Roman"/>
          <w:sz w:val="24"/>
          <w:szCs w:val="24"/>
          <w:lang w:val="en-GB"/>
        </w:rPr>
        <w:t>111</w:t>
      </w:r>
      <w:r w:rsidR="00D7497B" w:rsidRPr="00425577">
        <w:rPr>
          <w:rFonts w:ascii="Times New Roman" w:hAnsi="Times New Roman" w:cs="Times New Roman"/>
          <w:sz w:val="24"/>
          <w:szCs w:val="24"/>
          <w:lang w:val="en-GB"/>
        </w:rPr>
        <w:t>]</w:t>
      </w:r>
      <w:r w:rsidR="00BB299A" w:rsidRPr="00425577">
        <w:rPr>
          <w:rFonts w:ascii="Times New Roman" w:hAnsi="Times New Roman" w:cs="Times New Roman"/>
          <w:sz w:val="24"/>
          <w:szCs w:val="24"/>
          <w:lang w:val="en-GB"/>
        </w:rPr>
        <w:t xml:space="preserve"> </w:t>
      </w:r>
      <w:r w:rsidRPr="00425577">
        <w:rPr>
          <w:rFonts w:ascii="Times New Roman" w:hAnsi="Times New Roman" w:cs="Times New Roman"/>
          <w:sz w:val="24"/>
          <w:szCs w:val="24"/>
          <w:lang w:val="en-GB"/>
        </w:rPr>
        <w:t>and Lumpy v.0.2.13</w:t>
      </w:r>
      <w:r w:rsidR="00D7497B" w:rsidRPr="00425577">
        <w:rPr>
          <w:rFonts w:ascii="Times New Roman" w:hAnsi="Times New Roman" w:cs="Times New Roman"/>
          <w:sz w:val="24"/>
          <w:szCs w:val="24"/>
          <w:lang w:val="en-GB"/>
        </w:rPr>
        <w:t xml:space="preserve"> [</w:t>
      </w:r>
      <w:r w:rsidR="002E4EC5" w:rsidRPr="00425577">
        <w:rPr>
          <w:rFonts w:ascii="Times New Roman" w:hAnsi="Times New Roman" w:cs="Times New Roman"/>
          <w:sz w:val="24"/>
          <w:szCs w:val="24"/>
          <w:lang w:val="en-GB"/>
        </w:rPr>
        <w:t>112</w:t>
      </w:r>
      <w:r w:rsidR="00D7497B" w:rsidRPr="00425577">
        <w:rPr>
          <w:rFonts w:ascii="Times New Roman" w:hAnsi="Times New Roman" w:cs="Times New Roman"/>
          <w:sz w:val="24"/>
          <w:szCs w:val="24"/>
          <w:lang w:val="en-GB"/>
        </w:rPr>
        <w:t>]</w:t>
      </w:r>
      <w:r w:rsidR="00BB299A" w:rsidRPr="00425577">
        <w:rPr>
          <w:rFonts w:ascii="Times New Roman" w:hAnsi="Times New Roman" w:cs="Times New Roman"/>
          <w:sz w:val="24"/>
          <w:szCs w:val="24"/>
          <w:lang w:val="en-GB"/>
        </w:rPr>
        <w:t xml:space="preserve"> </w:t>
      </w:r>
      <w:r w:rsidRPr="00425577">
        <w:rPr>
          <w:rFonts w:ascii="Times New Roman" w:hAnsi="Times New Roman" w:cs="Times New Roman"/>
          <w:sz w:val="24"/>
          <w:szCs w:val="24"/>
          <w:lang w:val="en-GB"/>
        </w:rPr>
        <w:t>were selected based on their sensitivity and precision</w:t>
      </w:r>
      <w:r w:rsidR="00D7497B" w:rsidRPr="00425577">
        <w:rPr>
          <w:rFonts w:ascii="Times New Roman" w:hAnsi="Times New Roman" w:cs="Times New Roman"/>
          <w:sz w:val="24"/>
          <w:szCs w:val="24"/>
          <w:lang w:val="en-GB"/>
        </w:rPr>
        <w:t xml:space="preserve"> [</w:t>
      </w:r>
      <w:r w:rsidR="002E4EC5" w:rsidRPr="00425577">
        <w:rPr>
          <w:rFonts w:ascii="Times New Roman" w:hAnsi="Times New Roman" w:cs="Times New Roman"/>
          <w:sz w:val="24"/>
          <w:szCs w:val="24"/>
          <w:lang w:val="en-GB"/>
        </w:rPr>
        <w:t>113</w:t>
      </w:r>
      <w:r w:rsidR="00D7497B" w:rsidRPr="00425577">
        <w:rPr>
          <w:rFonts w:ascii="Times New Roman" w:hAnsi="Times New Roman" w:cs="Times New Roman"/>
          <w:sz w:val="24"/>
          <w:szCs w:val="24"/>
          <w:lang w:val="en-GB"/>
        </w:rPr>
        <w:t>]</w:t>
      </w:r>
      <w:r w:rsidRPr="00425577">
        <w:rPr>
          <w:rFonts w:ascii="Times New Roman" w:hAnsi="Times New Roman" w:cs="Times New Roman"/>
          <w:sz w:val="24"/>
          <w:szCs w:val="24"/>
          <w:lang w:val="en-GB"/>
        </w:rPr>
        <w:t>. Manta integrates paired-read (PR), split-read (SR) evidence and SV breakend assembly (AS) during SV discovery. Whamg implements PR and SR support while Lumpy relies on a probabilistic copy number variation discovery combing PR, SR and read-depth (RD). Intersecting results of multiple SV callers applying different SV detection approaches has previously been shown to improve accuracy of variant call sets</w:t>
      </w:r>
      <w:r w:rsidR="00D7497B" w:rsidRPr="00425577">
        <w:rPr>
          <w:rFonts w:ascii="Times New Roman" w:hAnsi="Times New Roman" w:cs="Times New Roman"/>
          <w:sz w:val="24"/>
          <w:szCs w:val="24"/>
          <w:lang w:val="en-GB"/>
        </w:rPr>
        <w:t xml:space="preserve"> [</w:t>
      </w:r>
      <w:r w:rsidR="002E4EC5" w:rsidRPr="00425577">
        <w:rPr>
          <w:rFonts w:ascii="Times New Roman" w:hAnsi="Times New Roman" w:cs="Times New Roman"/>
          <w:sz w:val="24"/>
          <w:szCs w:val="24"/>
          <w:lang w:val="en-GB"/>
        </w:rPr>
        <w:t>113</w:t>
      </w:r>
      <w:r w:rsidR="00D7497B" w:rsidRPr="00425577">
        <w:rPr>
          <w:rFonts w:ascii="Times New Roman" w:hAnsi="Times New Roman" w:cs="Times New Roman"/>
          <w:sz w:val="24"/>
          <w:szCs w:val="24"/>
          <w:lang w:val="en-GB"/>
        </w:rPr>
        <w:t>,</w:t>
      </w:r>
      <w:r w:rsidR="002E4EC5" w:rsidRPr="00425577">
        <w:rPr>
          <w:rFonts w:ascii="Times New Roman" w:hAnsi="Times New Roman" w:cs="Times New Roman"/>
          <w:sz w:val="24"/>
          <w:szCs w:val="24"/>
          <w:lang w:val="en-GB"/>
        </w:rPr>
        <w:t>114</w:t>
      </w:r>
      <w:r w:rsidR="00D7497B" w:rsidRPr="00425577">
        <w:rPr>
          <w:rFonts w:ascii="Times New Roman" w:hAnsi="Times New Roman" w:cs="Times New Roman"/>
          <w:sz w:val="24"/>
          <w:szCs w:val="24"/>
          <w:lang w:val="en-GB"/>
        </w:rPr>
        <w:t>]</w:t>
      </w:r>
      <w:r w:rsidRPr="00425577">
        <w:rPr>
          <w:rFonts w:ascii="Times New Roman" w:hAnsi="Times New Roman" w:cs="Times New Roman"/>
          <w:sz w:val="24"/>
          <w:szCs w:val="24"/>
          <w:lang w:val="en-GB"/>
        </w:rPr>
        <w:t>.</w:t>
      </w:r>
    </w:p>
    <w:p w14:paraId="40C13D2E" w14:textId="12A5A402" w:rsidR="00932176" w:rsidRPr="00425577" w:rsidRDefault="00932176" w:rsidP="00932176">
      <w:pPr>
        <w:pStyle w:val="Textkrper"/>
        <w:spacing w:before="220" w:after="0" w:line="360" w:lineRule="auto"/>
        <w:jc w:val="both"/>
        <w:rPr>
          <w:rFonts w:ascii="Times New Roman" w:hAnsi="Times New Roman"/>
          <w:color w:val="000000"/>
          <w:sz w:val="24"/>
        </w:rPr>
      </w:pPr>
      <w:r w:rsidRPr="00425577">
        <w:rPr>
          <w:rFonts w:ascii="Times New Roman" w:hAnsi="Times New Roman"/>
          <w:color w:val="000000"/>
          <w:sz w:val="24"/>
        </w:rPr>
        <w:t xml:space="preserve">Manta SV calls in genomic regions with </w:t>
      </w:r>
      <w:r w:rsidRPr="00425577">
        <w:rPr>
          <w:rFonts w:ascii="Times New Roman" w:hAnsi="Times New Roman"/>
          <w:color w:val="000000"/>
          <w:sz w:val="24"/>
          <w:shd w:val="clear" w:color="auto" w:fill="FFFFFF"/>
        </w:rPr>
        <w:t xml:space="preserve">depth greater than 3x the median chromosome depth near one or both SV breakends </w:t>
      </w:r>
      <w:r w:rsidRPr="00425577">
        <w:rPr>
          <w:rFonts w:ascii="Times New Roman" w:hAnsi="Times New Roman"/>
          <w:color w:val="000000"/>
          <w:sz w:val="24"/>
        </w:rPr>
        <w:t>mainly caused by reads mapping in low complexity regions, as well as reads with MAPQ&lt;30 were filtered out. Furthermore, variant calls for which samples did not pass Manta caller quality filters, and have genotype quality below 20 (GQ&lt;20) have been filtered out. Calls with paired-read (PR) and split-read (SR) support of PR&gt;=3 and SR&gt;=3 were retained.</w:t>
      </w:r>
    </w:p>
    <w:p w14:paraId="78ABA10C" w14:textId="04767B90" w:rsidR="00932176" w:rsidRPr="00425577" w:rsidRDefault="00932176" w:rsidP="00932176">
      <w:pPr>
        <w:pStyle w:val="Textkrper"/>
        <w:spacing w:before="220" w:after="0" w:line="360" w:lineRule="auto"/>
        <w:jc w:val="both"/>
      </w:pPr>
      <w:r w:rsidRPr="00425577">
        <w:rPr>
          <w:rFonts w:ascii="Times New Roman" w:hAnsi="Times New Roman"/>
          <w:color w:val="000000"/>
          <w:sz w:val="24"/>
        </w:rPr>
        <w:t>Whamg SV calls of size &lt;50bp and &gt;2Mb were filtered out, along with calls with fewer than 5 supporting reads and GQ&lt;20. Calls associated with poorly mapped regions and BND-type calls with high cross-chromosomal mapping scores (CW&gt;0.2) were removed, as Whamg does not specifically call translocations. Lumpy calls for which evidence supporting the variant were below 5 (SU&lt;5) and calls with GQ&lt;20 were filtered out. Both Whamg and Lumpy SV call sets were genotyped with Svtyper v0.7.1</w:t>
      </w:r>
      <w:r w:rsidR="00D7497B" w:rsidRPr="00425577">
        <w:rPr>
          <w:rFonts w:ascii="Times New Roman" w:hAnsi="Times New Roman"/>
          <w:color w:val="000000"/>
          <w:sz w:val="24"/>
        </w:rPr>
        <w:t xml:space="preserve"> [</w:t>
      </w:r>
      <w:r w:rsidR="002E4EC5" w:rsidRPr="00425577">
        <w:rPr>
          <w:rFonts w:ascii="Times New Roman" w:hAnsi="Times New Roman"/>
          <w:color w:val="000000"/>
          <w:sz w:val="24"/>
        </w:rPr>
        <w:t>10</w:t>
      </w:r>
      <w:r w:rsidR="00234F59" w:rsidRPr="00425577">
        <w:rPr>
          <w:rFonts w:ascii="Times New Roman" w:hAnsi="Times New Roman"/>
          <w:color w:val="000000"/>
          <w:sz w:val="24"/>
        </w:rPr>
        <w:t>1</w:t>
      </w:r>
      <w:r w:rsidR="00D7497B" w:rsidRPr="00425577">
        <w:rPr>
          <w:rFonts w:ascii="Times New Roman" w:hAnsi="Times New Roman"/>
          <w:color w:val="000000"/>
          <w:sz w:val="24"/>
        </w:rPr>
        <w:t>]</w:t>
      </w:r>
      <w:r w:rsidRPr="00425577">
        <w:rPr>
          <w:rFonts w:ascii="Times New Roman" w:hAnsi="Times New Roman"/>
          <w:color w:val="000000"/>
          <w:sz w:val="24"/>
        </w:rPr>
        <w:t>.</w:t>
      </w:r>
    </w:p>
    <w:p w14:paraId="3F15651D" w14:textId="6EF20783" w:rsidR="00932176" w:rsidRPr="00425577" w:rsidRDefault="00932176" w:rsidP="00932176">
      <w:pPr>
        <w:pStyle w:val="Textkrper"/>
        <w:spacing w:before="220" w:after="0" w:line="360" w:lineRule="auto"/>
        <w:jc w:val="both"/>
      </w:pPr>
      <w:r w:rsidRPr="00425577">
        <w:rPr>
          <w:rFonts w:ascii="Times New Roman" w:hAnsi="Times New Roman"/>
          <w:color w:val="000000"/>
          <w:sz w:val="24"/>
        </w:rPr>
        <w:t>Unlocalized and unplaced scaffolds have been removed from all SV sets and only scaffolds assigned to chromosomes have been included in further analysis. Survivor v.1.0.7</w:t>
      </w:r>
      <w:r w:rsidR="00D7497B" w:rsidRPr="00425577">
        <w:rPr>
          <w:rFonts w:ascii="Times New Roman" w:hAnsi="Times New Roman"/>
          <w:color w:val="000000"/>
          <w:sz w:val="24"/>
        </w:rPr>
        <w:t xml:space="preserve"> [</w:t>
      </w:r>
      <w:r w:rsidR="002E4EC5" w:rsidRPr="00425577">
        <w:rPr>
          <w:rFonts w:ascii="Times New Roman" w:hAnsi="Times New Roman"/>
          <w:color w:val="000000"/>
          <w:sz w:val="24"/>
        </w:rPr>
        <w:t>102</w:t>
      </w:r>
      <w:r w:rsidR="00D7497B" w:rsidRPr="00425577">
        <w:rPr>
          <w:rFonts w:ascii="Times New Roman" w:hAnsi="Times New Roman"/>
          <w:color w:val="000000"/>
          <w:sz w:val="24"/>
        </w:rPr>
        <w:t>]</w:t>
      </w:r>
      <w:r w:rsidR="00BF1D61" w:rsidRPr="00425577">
        <w:rPr>
          <w:rFonts w:ascii="Times New Roman" w:hAnsi="Times New Roman"/>
          <w:color w:val="000000"/>
          <w:sz w:val="24"/>
        </w:rPr>
        <w:t xml:space="preserve"> </w:t>
      </w:r>
      <w:r w:rsidRPr="00425577">
        <w:rPr>
          <w:rFonts w:ascii="Times New Roman" w:hAnsi="Times New Roman"/>
          <w:color w:val="000000"/>
          <w:sz w:val="24"/>
        </w:rPr>
        <w:t>was used to merge SV call sets within and among samples. For each mice line sample, we first merged SV events of the same type, called by at least two SV callers, with start/ end positions detected within +/-1000 bp, identified in at least 60% of samples in a low coverage set (10 samples out of 15) and 100% of samples in a high coverage set (all 10 samples) for each mice line. </w:t>
      </w:r>
    </w:p>
    <w:p w14:paraId="3F3BF752" w14:textId="5EAC5840" w:rsidR="00932176" w:rsidRPr="00425577" w:rsidRDefault="00932176" w:rsidP="00932176">
      <w:pPr>
        <w:pStyle w:val="Textkrper"/>
        <w:spacing w:before="220" w:after="0" w:line="360" w:lineRule="auto"/>
        <w:jc w:val="both"/>
        <w:rPr>
          <w:rFonts w:ascii="Times New Roman" w:hAnsi="Times New Roman"/>
          <w:color w:val="000000"/>
          <w:sz w:val="24"/>
        </w:rPr>
      </w:pPr>
      <w:r w:rsidRPr="00425577">
        <w:rPr>
          <w:rFonts w:ascii="Times New Roman" w:hAnsi="Times New Roman"/>
          <w:color w:val="000000"/>
          <w:sz w:val="24"/>
        </w:rPr>
        <w:t>The union of SVs detected in two separate sample sets for each line were further used. We then intersected SV calls among all mice lines to obtain SVs private for each mice line (line-specific) and shared among lines (</w:t>
      </w:r>
      <w:r w:rsidR="00BB299A" w:rsidRPr="00425577">
        <w:rPr>
          <w:rFonts w:ascii="Times New Roman" w:hAnsi="Times New Roman"/>
          <w:color w:val="000000"/>
          <w:sz w:val="24"/>
        </w:rPr>
        <w:t xml:space="preserve">Additional file 2: </w:t>
      </w:r>
      <w:r w:rsidRPr="00425577">
        <w:rPr>
          <w:rFonts w:ascii="Times New Roman" w:hAnsi="Times New Roman"/>
          <w:color w:val="000000"/>
          <w:sz w:val="24"/>
        </w:rPr>
        <w:t xml:space="preserve">Figure </w:t>
      </w:r>
      <w:r w:rsidR="00BB299A" w:rsidRPr="00425577">
        <w:rPr>
          <w:rFonts w:ascii="Times New Roman" w:hAnsi="Times New Roman"/>
          <w:color w:val="000000"/>
          <w:sz w:val="24"/>
        </w:rPr>
        <w:t>S</w:t>
      </w:r>
      <w:r w:rsidR="00894212" w:rsidRPr="00425577">
        <w:rPr>
          <w:rFonts w:ascii="Times New Roman" w:hAnsi="Times New Roman"/>
          <w:color w:val="000000"/>
          <w:sz w:val="24"/>
        </w:rPr>
        <w:t>11</w:t>
      </w:r>
      <w:r w:rsidRPr="00425577">
        <w:rPr>
          <w:rFonts w:ascii="Times New Roman" w:hAnsi="Times New Roman"/>
          <w:color w:val="000000"/>
          <w:sz w:val="24"/>
        </w:rPr>
        <w:t xml:space="preserve">). To further reduce the FDR, SV calls overlapping gaps and high coverage regions (&gt; 80x) in the reference genome assembly were filtered out. High coverage regions were determined for each mouse line based on the intersection among samples of 1-kb windows containing reads mapping with depth of coverage &gt; 80x. Variants specified as “BND” </w:t>
      </w:r>
      <w:r w:rsidRPr="00425577">
        <w:rPr>
          <w:rFonts w:ascii="Times New Roman" w:hAnsi="Times New Roman"/>
          <w:color w:val="000000"/>
          <w:sz w:val="24"/>
        </w:rPr>
        <w:lastRenderedPageBreak/>
        <w:t>(translocations) were removed and deletions, and duplications and inversions were further investigated (</w:t>
      </w:r>
      <w:r w:rsidR="00BB299A" w:rsidRPr="00425577">
        <w:rPr>
          <w:rFonts w:ascii="Times New Roman" w:hAnsi="Times New Roman"/>
          <w:color w:val="000000"/>
          <w:sz w:val="24"/>
        </w:rPr>
        <w:t xml:space="preserve">Additional file 2: </w:t>
      </w:r>
      <w:r w:rsidRPr="00425577">
        <w:rPr>
          <w:rFonts w:ascii="Times New Roman" w:hAnsi="Times New Roman"/>
          <w:color w:val="000000"/>
          <w:sz w:val="24"/>
        </w:rPr>
        <w:t xml:space="preserve">Figure </w:t>
      </w:r>
      <w:r w:rsidR="00BB299A" w:rsidRPr="00425577">
        <w:rPr>
          <w:rFonts w:ascii="Times New Roman" w:hAnsi="Times New Roman"/>
          <w:color w:val="000000"/>
          <w:sz w:val="24"/>
        </w:rPr>
        <w:t>S</w:t>
      </w:r>
      <w:r w:rsidR="00894212" w:rsidRPr="00425577">
        <w:rPr>
          <w:rFonts w:ascii="Times New Roman" w:hAnsi="Times New Roman"/>
          <w:color w:val="000000"/>
          <w:sz w:val="24"/>
        </w:rPr>
        <w:t>12</w:t>
      </w:r>
      <w:r w:rsidR="000B6789" w:rsidRPr="00425577">
        <w:rPr>
          <w:rFonts w:ascii="Times New Roman" w:hAnsi="Times New Roman"/>
          <w:color w:val="000000"/>
          <w:sz w:val="24"/>
        </w:rPr>
        <w:t>-</w:t>
      </w:r>
      <w:r w:rsidR="00BB299A" w:rsidRPr="00425577">
        <w:rPr>
          <w:rFonts w:ascii="Times New Roman" w:hAnsi="Times New Roman"/>
          <w:color w:val="000000"/>
          <w:sz w:val="24"/>
        </w:rPr>
        <w:t>S</w:t>
      </w:r>
      <w:r w:rsidR="000B6789" w:rsidRPr="00425577">
        <w:rPr>
          <w:rFonts w:ascii="Times New Roman" w:hAnsi="Times New Roman"/>
          <w:color w:val="000000"/>
          <w:sz w:val="24"/>
        </w:rPr>
        <w:t>1</w:t>
      </w:r>
      <w:r w:rsidR="00894212" w:rsidRPr="00425577">
        <w:rPr>
          <w:rFonts w:ascii="Times New Roman" w:hAnsi="Times New Roman"/>
          <w:color w:val="000000"/>
          <w:sz w:val="24"/>
        </w:rPr>
        <w:t>5</w:t>
      </w:r>
      <w:r w:rsidRPr="00425577">
        <w:rPr>
          <w:rFonts w:ascii="Times New Roman" w:hAnsi="Times New Roman"/>
          <w:color w:val="000000"/>
          <w:sz w:val="24"/>
        </w:rPr>
        <w:t>).</w:t>
      </w:r>
    </w:p>
    <w:p w14:paraId="17B74F7D" w14:textId="0A2BAA35" w:rsidR="00EC5103" w:rsidRPr="00C76A9E" w:rsidRDefault="00932176" w:rsidP="00C76A9E">
      <w:pPr>
        <w:pStyle w:val="Textkrper"/>
        <w:spacing w:before="220" w:after="0" w:line="360" w:lineRule="auto"/>
        <w:jc w:val="both"/>
        <w:rPr>
          <w:lang w:val="en-GB"/>
        </w:rPr>
      </w:pPr>
      <w:r w:rsidRPr="00425577">
        <w:rPr>
          <w:rFonts w:ascii="Times New Roman" w:hAnsi="Times New Roman"/>
          <w:color w:val="000000"/>
          <w:sz w:val="24"/>
        </w:rPr>
        <w:t>We annotated the final SV set with the Ensembl VEP v. 101.0</w:t>
      </w:r>
      <w:r w:rsidR="00D7497B" w:rsidRPr="00425577">
        <w:rPr>
          <w:rFonts w:ascii="Times New Roman" w:hAnsi="Times New Roman"/>
          <w:color w:val="000000"/>
          <w:sz w:val="24"/>
        </w:rPr>
        <w:t xml:space="preserve"> [</w:t>
      </w:r>
      <w:r w:rsidR="002E4EC5" w:rsidRPr="00425577">
        <w:rPr>
          <w:rFonts w:ascii="Times New Roman" w:hAnsi="Times New Roman"/>
          <w:color w:val="000000"/>
          <w:sz w:val="24"/>
        </w:rPr>
        <w:t>103</w:t>
      </w:r>
      <w:r w:rsidR="00D7497B" w:rsidRPr="00425577">
        <w:rPr>
          <w:rFonts w:ascii="Times New Roman" w:hAnsi="Times New Roman"/>
          <w:color w:val="000000"/>
          <w:sz w:val="24"/>
        </w:rPr>
        <w:t>]</w:t>
      </w:r>
      <w:r w:rsidR="00BB299A" w:rsidRPr="00425577">
        <w:rPr>
          <w:rFonts w:ascii="Times New Roman" w:hAnsi="Times New Roman"/>
          <w:color w:val="000000"/>
          <w:sz w:val="24"/>
        </w:rPr>
        <w:t xml:space="preserve"> </w:t>
      </w:r>
      <w:r w:rsidRPr="00425577">
        <w:rPr>
          <w:rFonts w:ascii="Times New Roman" w:hAnsi="Times New Roman"/>
          <w:color w:val="000000"/>
          <w:sz w:val="24"/>
        </w:rPr>
        <w:t>focusing on variants overlapping protein-coding genes (maximum SV size = 200 Mb). Functional classification of genes was based on literature and database search (OrthoDB v10</w:t>
      </w:r>
      <w:r w:rsidR="00D7497B" w:rsidRPr="00425577">
        <w:rPr>
          <w:rFonts w:ascii="Times New Roman" w:hAnsi="Times New Roman"/>
          <w:color w:val="000000"/>
          <w:sz w:val="24"/>
        </w:rPr>
        <w:t xml:space="preserve"> [</w:t>
      </w:r>
      <w:r w:rsidR="002E4EC5" w:rsidRPr="00425577">
        <w:rPr>
          <w:rFonts w:ascii="Times New Roman" w:hAnsi="Times New Roman"/>
          <w:color w:val="000000"/>
          <w:sz w:val="24"/>
        </w:rPr>
        <w:t>104</w:t>
      </w:r>
      <w:r w:rsidR="00D7497B" w:rsidRPr="00425577">
        <w:rPr>
          <w:rFonts w:ascii="Times New Roman" w:hAnsi="Times New Roman"/>
          <w:color w:val="000000"/>
          <w:sz w:val="24"/>
        </w:rPr>
        <w:t>]</w:t>
      </w:r>
      <w:r w:rsidRPr="00425577">
        <w:rPr>
          <w:rFonts w:ascii="Times New Roman" w:hAnsi="Times New Roman"/>
          <w:color w:val="000000"/>
          <w:sz w:val="24"/>
        </w:rPr>
        <w:t>; Uniprot</w:t>
      </w:r>
      <w:r w:rsidR="00D7497B" w:rsidRPr="00425577">
        <w:rPr>
          <w:rFonts w:ascii="Times New Roman" w:hAnsi="Times New Roman"/>
          <w:color w:val="000000"/>
          <w:sz w:val="24"/>
        </w:rPr>
        <w:t xml:space="preserve"> [</w:t>
      </w:r>
      <w:r w:rsidR="002E4EC5" w:rsidRPr="00425577">
        <w:rPr>
          <w:rFonts w:ascii="Times New Roman" w:hAnsi="Times New Roman"/>
          <w:color w:val="000000"/>
          <w:sz w:val="24"/>
        </w:rPr>
        <w:t>107</w:t>
      </w:r>
      <w:r w:rsidR="00D7497B" w:rsidRPr="00425577">
        <w:rPr>
          <w:rFonts w:ascii="Times New Roman" w:hAnsi="Times New Roman"/>
          <w:color w:val="000000"/>
          <w:sz w:val="24"/>
        </w:rPr>
        <w:t>]</w:t>
      </w:r>
      <w:r w:rsidRPr="00425577">
        <w:rPr>
          <w:rFonts w:ascii="Times New Roman" w:hAnsi="Times New Roman"/>
          <w:color w:val="000000"/>
          <w:sz w:val="24"/>
        </w:rPr>
        <w:t>; NCBI Entrez gene</w:t>
      </w:r>
      <w:r w:rsidR="00D7497B" w:rsidRPr="00425577">
        <w:rPr>
          <w:rFonts w:ascii="Times New Roman" w:hAnsi="Times New Roman"/>
          <w:color w:val="000000"/>
          <w:sz w:val="24"/>
        </w:rPr>
        <w:t xml:space="preserve"> [</w:t>
      </w:r>
      <w:r w:rsidR="002E4EC5" w:rsidRPr="00425577">
        <w:rPr>
          <w:rFonts w:ascii="Times New Roman" w:hAnsi="Times New Roman"/>
          <w:color w:val="000000"/>
          <w:sz w:val="24"/>
        </w:rPr>
        <w:t>105</w:t>
      </w:r>
      <w:r w:rsidR="00D7497B" w:rsidRPr="00425577">
        <w:rPr>
          <w:rFonts w:ascii="Times New Roman" w:hAnsi="Times New Roman"/>
          <w:color w:val="000000"/>
          <w:sz w:val="24"/>
        </w:rPr>
        <w:t>]</w:t>
      </w:r>
      <w:r w:rsidRPr="00425577">
        <w:rPr>
          <w:rFonts w:ascii="Times New Roman" w:hAnsi="Times New Roman"/>
          <w:color w:val="000000"/>
          <w:sz w:val="24"/>
        </w:rPr>
        <w:t>), and Gene Ontology enrichment analysis (Shiny GO, FDR &lt; 0.05</w:t>
      </w:r>
      <w:r w:rsidR="00D7497B" w:rsidRPr="00425577">
        <w:rPr>
          <w:rFonts w:ascii="Times New Roman" w:hAnsi="Times New Roman"/>
          <w:color w:val="000000"/>
          <w:sz w:val="24"/>
        </w:rPr>
        <w:t xml:space="preserve"> [1</w:t>
      </w:r>
      <w:r w:rsidR="002E4EC5" w:rsidRPr="00425577">
        <w:rPr>
          <w:rFonts w:ascii="Times New Roman" w:hAnsi="Times New Roman"/>
          <w:color w:val="000000"/>
          <w:sz w:val="24"/>
        </w:rPr>
        <w:t>06</w:t>
      </w:r>
      <w:r w:rsidR="00D7497B" w:rsidRPr="00425577">
        <w:rPr>
          <w:rFonts w:ascii="Times New Roman" w:hAnsi="Times New Roman"/>
          <w:color w:val="000000"/>
          <w:sz w:val="24"/>
        </w:rPr>
        <w:t>]</w:t>
      </w:r>
      <w:r w:rsidRPr="00425577">
        <w:rPr>
          <w:rFonts w:ascii="Times New Roman" w:hAnsi="Times New Roman"/>
          <w:color w:val="000000"/>
          <w:sz w:val="24"/>
          <w:lang w:val="en-GB"/>
        </w:rPr>
        <w:t>).</w:t>
      </w:r>
    </w:p>
    <w:sectPr w:rsidR="00EC5103" w:rsidRPr="00C76A9E" w:rsidSect="00917782">
      <w:footerReference w:type="default" r:id="rId8"/>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9E930A" w14:textId="77777777" w:rsidR="00F14D47" w:rsidRDefault="00F14D47" w:rsidP="00FB4726">
      <w:pPr>
        <w:spacing w:after="0" w:line="240" w:lineRule="auto"/>
      </w:pPr>
      <w:r>
        <w:separator/>
      </w:r>
    </w:p>
  </w:endnote>
  <w:endnote w:type="continuationSeparator" w:id="0">
    <w:p w14:paraId="621A7687" w14:textId="77777777" w:rsidR="00F14D47" w:rsidRDefault="00F14D47" w:rsidP="00FB47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jaVu Sans">
    <w:altName w:val="Malgun Gothic"/>
    <w:panose1 w:val="020B0603030804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47389738"/>
      <w:docPartObj>
        <w:docPartGallery w:val="Page Numbers (Bottom of Page)"/>
        <w:docPartUnique/>
      </w:docPartObj>
    </w:sdtPr>
    <w:sdtEndPr/>
    <w:sdtContent>
      <w:p w14:paraId="2B20A5B6" w14:textId="55C65D53" w:rsidR="006874E9" w:rsidRDefault="006874E9">
        <w:pPr>
          <w:pStyle w:val="Fuzeile"/>
          <w:jc w:val="center"/>
        </w:pPr>
        <w:r>
          <w:fldChar w:fldCharType="begin"/>
        </w:r>
        <w:r>
          <w:instrText>PAGE   \* MERGEFORMAT</w:instrText>
        </w:r>
        <w:r>
          <w:fldChar w:fldCharType="separate"/>
        </w:r>
        <w:r w:rsidR="00425577" w:rsidRPr="00425577">
          <w:rPr>
            <w:noProof/>
            <w:lang w:val="de-DE"/>
          </w:rPr>
          <w:t>1</w:t>
        </w:r>
        <w:r>
          <w:fldChar w:fldCharType="end"/>
        </w:r>
      </w:p>
    </w:sdtContent>
  </w:sdt>
  <w:p w14:paraId="1E8204BF" w14:textId="77777777" w:rsidR="006874E9" w:rsidRDefault="006874E9">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AB43AB" w14:textId="77777777" w:rsidR="00F14D47" w:rsidRDefault="00F14D47" w:rsidP="00FB4726">
      <w:pPr>
        <w:spacing w:after="0" w:line="240" w:lineRule="auto"/>
      </w:pPr>
      <w:r>
        <w:separator/>
      </w:r>
    </w:p>
  </w:footnote>
  <w:footnote w:type="continuationSeparator" w:id="0">
    <w:p w14:paraId="14359D5C" w14:textId="77777777" w:rsidR="00F14D47" w:rsidRDefault="00F14D47" w:rsidP="00FB47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0D34C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C791ECE"/>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F206C9C"/>
    <w:multiLevelType w:val="hybridMultilevel"/>
    <w:tmpl w:val="D750D4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645254"/>
    <w:multiLevelType w:val="hybridMultilevel"/>
    <w:tmpl w:val="610A3A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A2050CF"/>
    <w:multiLevelType w:val="hybridMultilevel"/>
    <w:tmpl w:val="0D0009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C697205"/>
    <w:multiLevelType w:val="hybridMultilevel"/>
    <w:tmpl w:val="FC82AC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0500CB2"/>
    <w:multiLevelType w:val="hybridMultilevel"/>
    <w:tmpl w:val="B916FE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9AC0E4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6DB46BA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7"/>
  </w:num>
  <w:num w:numId="3">
    <w:abstractNumId w:val="3"/>
  </w:num>
  <w:num w:numId="4">
    <w:abstractNumId w:val="0"/>
  </w:num>
  <w:num w:numId="5">
    <w:abstractNumId w:val="8"/>
  </w:num>
  <w:num w:numId="6">
    <w:abstractNumId w:val="6"/>
  </w:num>
  <w:num w:numId="7">
    <w:abstractNumId w:val="4"/>
  </w:num>
  <w:num w:numId="8">
    <w:abstractNumId w:val="5"/>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47EF"/>
    <w:rsid w:val="00002D70"/>
    <w:rsid w:val="0000438A"/>
    <w:rsid w:val="00007E5C"/>
    <w:rsid w:val="00010B72"/>
    <w:rsid w:val="000122C3"/>
    <w:rsid w:val="00014FF9"/>
    <w:rsid w:val="00015AAE"/>
    <w:rsid w:val="00016C41"/>
    <w:rsid w:val="00023646"/>
    <w:rsid w:val="00024719"/>
    <w:rsid w:val="00027544"/>
    <w:rsid w:val="000353C8"/>
    <w:rsid w:val="000373C3"/>
    <w:rsid w:val="00037FED"/>
    <w:rsid w:val="0004178B"/>
    <w:rsid w:val="00041A6F"/>
    <w:rsid w:val="00044BB3"/>
    <w:rsid w:val="00045A31"/>
    <w:rsid w:val="00050600"/>
    <w:rsid w:val="00053965"/>
    <w:rsid w:val="00054582"/>
    <w:rsid w:val="00055116"/>
    <w:rsid w:val="00055472"/>
    <w:rsid w:val="000559E2"/>
    <w:rsid w:val="0006229E"/>
    <w:rsid w:val="00064547"/>
    <w:rsid w:val="00064FAF"/>
    <w:rsid w:val="00064FC7"/>
    <w:rsid w:val="00066501"/>
    <w:rsid w:val="00073740"/>
    <w:rsid w:val="00073D4C"/>
    <w:rsid w:val="00075C0F"/>
    <w:rsid w:val="00080531"/>
    <w:rsid w:val="000852B1"/>
    <w:rsid w:val="00086261"/>
    <w:rsid w:val="00086358"/>
    <w:rsid w:val="000877A8"/>
    <w:rsid w:val="0009168A"/>
    <w:rsid w:val="00092520"/>
    <w:rsid w:val="000926E4"/>
    <w:rsid w:val="00092BC2"/>
    <w:rsid w:val="0009537C"/>
    <w:rsid w:val="00097DF6"/>
    <w:rsid w:val="000A1C41"/>
    <w:rsid w:val="000A2425"/>
    <w:rsid w:val="000A410C"/>
    <w:rsid w:val="000A6971"/>
    <w:rsid w:val="000B00BD"/>
    <w:rsid w:val="000B32E9"/>
    <w:rsid w:val="000B51D8"/>
    <w:rsid w:val="000B6789"/>
    <w:rsid w:val="000B69E8"/>
    <w:rsid w:val="000C157D"/>
    <w:rsid w:val="000C3756"/>
    <w:rsid w:val="000C3A5B"/>
    <w:rsid w:val="000D0940"/>
    <w:rsid w:val="000D1BAB"/>
    <w:rsid w:val="000D36DF"/>
    <w:rsid w:val="000D5AF6"/>
    <w:rsid w:val="000E1765"/>
    <w:rsid w:val="000E547D"/>
    <w:rsid w:val="000E562B"/>
    <w:rsid w:val="000E58C8"/>
    <w:rsid w:val="000E5D2B"/>
    <w:rsid w:val="000F3363"/>
    <w:rsid w:val="000F4616"/>
    <w:rsid w:val="001002EE"/>
    <w:rsid w:val="00100F1A"/>
    <w:rsid w:val="0010119C"/>
    <w:rsid w:val="0010371A"/>
    <w:rsid w:val="00105256"/>
    <w:rsid w:val="00113096"/>
    <w:rsid w:val="001135EE"/>
    <w:rsid w:val="00113C09"/>
    <w:rsid w:val="00114597"/>
    <w:rsid w:val="00115C40"/>
    <w:rsid w:val="00116264"/>
    <w:rsid w:val="00117B39"/>
    <w:rsid w:val="00117FA4"/>
    <w:rsid w:val="00125D52"/>
    <w:rsid w:val="00127147"/>
    <w:rsid w:val="001317ED"/>
    <w:rsid w:val="00132657"/>
    <w:rsid w:val="001329CA"/>
    <w:rsid w:val="0013346C"/>
    <w:rsid w:val="00134109"/>
    <w:rsid w:val="00141F39"/>
    <w:rsid w:val="00143B50"/>
    <w:rsid w:val="00144333"/>
    <w:rsid w:val="00156AFD"/>
    <w:rsid w:val="001600A0"/>
    <w:rsid w:val="0016289F"/>
    <w:rsid w:val="00172807"/>
    <w:rsid w:val="0017748E"/>
    <w:rsid w:val="00180F68"/>
    <w:rsid w:val="00185867"/>
    <w:rsid w:val="001907EF"/>
    <w:rsid w:val="00192C6B"/>
    <w:rsid w:val="00192F37"/>
    <w:rsid w:val="00193FEF"/>
    <w:rsid w:val="00194830"/>
    <w:rsid w:val="001973D1"/>
    <w:rsid w:val="001A096F"/>
    <w:rsid w:val="001A0F6F"/>
    <w:rsid w:val="001A34BE"/>
    <w:rsid w:val="001A78EF"/>
    <w:rsid w:val="001B2443"/>
    <w:rsid w:val="001B3096"/>
    <w:rsid w:val="001B396D"/>
    <w:rsid w:val="001B6D3B"/>
    <w:rsid w:val="001C2F19"/>
    <w:rsid w:val="001C3BF9"/>
    <w:rsid w:val="001C4545"/>
    <w:rsid w:val="001C4787"/>
    <w:rsid w:val="001D309D"/>
    <w:rsid w:val="001D4471"/>
    <w:rsid w:val="001D62EE"/>
    <w:rsid w:val="001D6C7D"/>
    <w:rsid w:val="001D7BE7"/>
    <w:rsid w:val="001E04C0"/>
    <w:rsid w:val="001E42E9"/>
    <w:rsid w:val="001E58B2"/>
    <w:rsid w:val="001F058B"/>
    <w:rsid w:val="001F1D9C"/>
    <w:rsid w:val="001F3060"/>
    <w:rsid w:val="00203B98"/>
    <w:rsid w:val="00211497"/>
    <w:rsid w:val="0021328E"/>
    <w:rsid w:val="00214D89"/>
    <w:rsid w:val="00214FD8"/>
    <w:rsid w:val="00232C87"/>
    <w:rsid w:val="0023438A"/>
    <w:rsid w:val="00234E0B"/>
    <w:rsid w:val="00234F59"/>
    <w:rsid w:val="002358D9"/>
    <w:rsid w:val="00243912"/>
    <w:rsid w:val="00246777"/>
    <w:rsid w:val="0024766E"/>
    <w:rsid w:val="002478A3"/>
    <w:rsid w:val="002563EC"/>
    <w:rsid w:val="00256B1E"/>
    <w:rsid w:val="00264BFE"/>
    <w:rsid w:val="00267FAE"/>
    <w:rsid w:val="00270B0C"/>
    <w:rsid w:val="00271D4E"/>
    <w:rsid w:val="002724EE"/>
    <w:rsid w:val="00272A09"/>
    <w:rsid w:val="002743C2"/>
    <w:rsid w:val="00276EBC"/>
    <w:rsid w:val="00277B80"/>
    <w:rsid w:val="00277E63"/>
    <w:rsid w:val="00280754"/>
    <w:rsid w:val="002904B4"/>
    <w:rsid w:val="002910D2"/>
    <w:rsid w:val="00292232"/>
    <w:rsid w:val="00294FA3"/>
    <w:rsid w:val="00296CA9"/>
    <w:rsid w:val="002A0ADF"/>
    <w:rsid w:val="002A1BB2"/>
    <w:rsid w:val="002A3C08"/>
    <w:rsid w:val="002A4967"/>
    <w:rsid w:val="002B0CB5"/>
    <w:rsid w:val="002B1C8F"/>
    <w:rsid w:val="002B496B"/>
    <w:rsid w:val="002B4E84"/>
    <w:rsid w:val="002C1225"/>
    <w:rsid w:val="002C4562"/>
    <w:rsid w:val="002C53A0"/>
    <w:rsid w:val="002D2601"/>
    <w:rsid w:val="002D459B"/>
    <w:rsid w:val="002D509E"/>
    <w:rsid w:val="002D5346"/>
    <w:rsid w:val="002D702A"/>
    <w:rsid w:val="002D7829"/>
    <w:rsid w:val="002D7F67"/>
    <w:rsid w:val="002E32C1"/>
    <w:rsid w:val="002E4860"/>
    <w:rsid w:val="002E4EC5"/>
    <w:rsid w:val="002F19B4"/>
    <w:rsid w:val="002F2D46"/>
    <w:rsid w:val="003015E5"/>
    <w:rsid w:val="0030262A"/>
    <w:rsid w:val="003037D5"/>
    <w:rsid w:val="00304975"/>
    <w:rsid w:val="0031105B"/>
    <w:rsid w:val="003160A4"/>
    <w:rsid w:val="00316FE9"/>
    <w:rsid w:val="0032102D"/>
    <w:rsid w:val="00321087"/>
    <w:rsid w:val="003238E6"/>
    <w:rsid w:val="00324901"/>
    <w:rsid w:val="00325640"/>
    <w:rsid w:val="00334020"/>
    <w:rsid w:val="00334D15"/>
    <w:rsid w:val="00335639"/>
    <w:rsid w:val="00336349"/>
    <w:rsid w:val="00337ACF"/>
    <w:rsid w:val="00343B44"/>
    <w:rsid w:val="0034422D"/>
    <w:rsid w:val="003475A6"/>
    <w:rsid w:val="003501A5"/>
    <w:rsid w:val="003502C6"/>
    <w:rsid w:val="00354890"/>
    <w:rsid w:val="00362C69"/>
    <w:rsid w:val="00365745"/>
    <w:rsid w:val="0037097D"/>
    <w:rsid w:val="00371B3C"/>
    <w:rsid w:val="00372310"/>
    <w:rsid w:val="003742B6"/>
    <w:rsid w:val="00382A12"/>
    <w:rsid w:val="00385182"/>
    <w:rsid w:val="003859A9"/>
    <w:rsid w:val="003879A5"/>
    <w:rsid w:val="00387C37"/>
    <w:rsid w:val="00393270"/>
    <w:rsid w:val="003A1CD2"/>
    <w:rsid w:val="003A1F70"/>
    <w:rsid w:val="003B09D9"/>
    <w:rsid w:val="003B0BC7"/>
    <w:rsid w:val="003B7B5E"/>
    <w:rsid w:val="003C3A8E"/>
    <w:rsid w:val="003D06E2"/>
    <w:rsid w:val="003D16E3"/>
    <w:rsid w:val="003D3A4A"/>
    <w:rsid w:val="003D5A74"/>
    <w:rsid w:val="003E0964"/>
    <w:rsid w:val="003E0C9B"/>
    <w:rsid w:val="003F19FC"/>
    <w:rsid w:val="003F1A5C"/>
    <w:rsid w:val="003F1EF4"/>
    <w:rsid w:val="003F3E6B"/>
    <w:rsid w:val="003F4711"/>
    <w:rsid w:val="003F63C2"/>
    <w:rsid w:val="00401F9A"/>
    <w:rsid w:val="00403EA7"/>
    <w:rsid w:val="00407789"/>
    <w:rsid w:val="004146C1"/>
    <w:rsid w:val="004161D1"/>
    <w:rsid w:val="00420475"/>
    <w:rsid w:val="00421029"/>
    <w:rsid w:val="00421040"/>
    <w:rsid w:val="00421BE0"/>
    <w:rsid w:val="00423E4A"/>
    <w:rsid w:val="00425577"/>
    <w:rsid w:val="004269FD"/>
    <w:rsid w:val="00431BF2"/>
    <w:rsid w:val="00435C55"/>
    <w:rsid w:val="00436A04"/>
    <w:rsid w:val="0043762E"/>
    <w:rsid w:val="004416C0"/>
    <w:rsid w:val="004437F1"/>
    <w:rsid w:val="00444DA3"/>
    <w:rsid w:val="00445161"/>
    <w:rsid w:val="00445767"/>
    <w:rsid w:val="004471C8"/>
    <w:rsid w:val="00450572"/>
    <w:rsid w:val="00456CB0"/>
    <w:rsid w:val="00460108"/>
    <w:rsid w:val="00461137"/>
    <w:rsid w:val="0046736C"/>
    <w:rsid w:val="00467CA9"/>
    <w:rsid w:val="00471239"/>
    <w:rsid w:val="00471CD8"/>
    <w:rsid w:val="00475F10"/>
    <w:rsid w:val="00476034"/>
    <w:rsid w:val="00476EB2"/>
    <w:rsid w:val="004802E2"/>
    <w:rsid w:val="0048117E"/>
    <w:rsid w:val="00481432"/>
    <w:rsid w:val="00481618"/>
    <w:rsid w:val="0049077B"/>
    <w:rsid w:val="00490E3E"/>
    <w:rsid w:val="004918FD"/>
    <w:rsid w:val="00496B66"/>
    <w:rsid w:val="004A06B4"/>
    <w:rsid w:val="004A364D"/>
    <w:rsid w:val="004B5AD8"/>
    <w:rsid w:val="004B670A"/>
    <w:rsid w:val="004C1D63"/>
    <w:rsid w:val="004C25A5"/>
    <w:rsid w:val="004C2FB9"/>
    <w:rsid w:val="004C42C6"/>
    <w:rsid w:val="004C52AE"/>
    <w:rsid w:val="004C577B"/>
    <w:rsid w:val="004C68FF"/>
    <w:rsid w:val="004C7F47"/>
    <w:rsid w:val="004D07CA"/>
    <w:rsid w:val="004D14F5"/>
    <w:rsid w:val="004D24B8"/>
    <w:rsid w:val="004D79A2"/>
    <w:rsid w:val="004E0449"/>
    <w:rsid w:val="004E12BE"/>
    <w:rsid w:val="004E1DDB"/>
    <w:rsid w:val="004E1FEF"/>
    <w:rsid w:val="004E484F"/>
    <w:rsid w:val="004E527E"/>
    <w:rsid w:val="004E5F04"/>
    <w:rsid w:val="004F4EFD"/>
    <w:rsid w:val="004F5C50"/>
    <w:rsid w:val="004F6CBE"/>
    <w:rsid w:val="004F6EC2"/>
    <w:rsid w:val="004F7A9F"/>
    <w:rsid w:val="0050016B"/>
    <w:rsid w:val="00500AA7"/>
    <w:rsid w:val="00503D61"/>
    <w:rsid w:val="0050738A"/>
    <w:rsid w:val="005100E3"/>
    <w:rsid w:val="005107A2"/>
    <w:rsid w:val="005117EC"/>
    <w:rsid w:val="00513671"/>
    <w:rsid w:val="005144F8"/>
    <w:rsid w:val="00515B05"/>
    <w:rsid w:val="00517DFB"/>
    <w:rsid w:val="00524757"/>
    <w:rsid w:val="00525945"/>
    <w:rsid w:val="00525CC0"/>
    <w:rsid w:val="00527A85"/>
    <w:rsid w:val="00527B37"/>
    <w:rsid w:val="00531146"/>
    <w:rsid w:val="00537263"/>
    <w:rsid w:val="00540966"/>
    <w:rsid w:val="00540C1F"/>
    <w:rsid w:val="00542098"/>
    <w:rsid w:val="005428F4"/>
    <w:rsid w:val="00543F2A"/>
    <w:rsid w:val="005478FD"/>
    <w:rsid w:val="00547BD4"/>
    <w:rsid w:val="005526FB"/>
    <w:rsid w:val="00553400"/>
    <w:rsid w:val="005603C7"/>
    <w:rsid w:val="0056619E"/>
    <w:rsid w:val="005664DF"/>
    <w:rsid w:val="0057442F"/>
    <w:rsid w:val="00577833"/>
    <w:rsid w:val="00584560"/>
    <w:rsid w:val="005868B7"/>
    <w:rsid w:val="00590F3E"/>
    <w:rsid w:val="00591FD6"/>
    <w:rsid w:val="00592B08"/>
    <w:rsid w:val="00592C12"/>
    <w:rsid w:val="0059312C"/>
    <w:rsid w:val="0059522F"/>
    <w:rsid w:val="005A34C4"/>
    <w:rsid w:val="005A5362"/>
    <w:rsid w:val="005A748A"/>
    <w:rsid w:val="005B10EB"/>
    <w:rsid w:val="005B3276"/>
    <w:rsid w:val="005B51FC"/>
    <w:rsid w:val="005B7280"/>
    <w:rsid w:val="005C0687"/>
    <w:rsid w:val="005C17B2"/>
    <w:rsid w:val="005C25C0"/>
    <w:rsid w:val="005C4821"/>
    <w:rsid w:val="005C6468"/>
    <w:rsid w:val="005C6A01"/>
    <w:rsid w:val="005D0095"/>
    <w:rsid w:val="005D4BA9"/>
    <w:rsid w:val="005D4DF3"/>
    <w:rsid w:val="005E6768"/>
    <w:rsid w:val="005F0477"/>
    <w:rsid w:val="005F06FC"/>
    <w:rsid w:val="005F3C74"/>
    <w:rsid w:val="005F4BD1"/>
    <w:rsid w:val="005F646B"/>
    <w:rsid w:val="006029F8"/>
    <w:rsid w:val="00610977"/>
    <w:rsid w:val="00611BDE"/>
    <w:rsid w:val="00615324"/>
    <w:rsid w:val="00622798"/>
    <w:rsid w:val="00631376"/>
    <w:rsid w:val="00631B04"/>
    <w:rsid w:val="00632A86"/>
    <w:rsid w:val="006346ED"/>
    <w:rsid w:val="0063553A"/>
    <w:rsid w:val="0063648A"/>
    <w:rsid w:val="00643C78"/>
    <w:rsid w:val="0064540C"/>
    <w:rsid w:val="00645EBD"/>
    <w:rsid w:val="0064694E"/>
    <w:rsid w:val="006510C2"/>
    <w:rsid w:val="00651467"/>
    <w:rsid w:val="00652178"/>
    <w:rsid w:val="006536A7"/>
    <w:rsid w:val="00655ADC"/>
    <w:rsid w:val="0066324D"/>
    <w:rsid w:val="00664E14"/>
    <w:rsid w:val="00671892"/>
    <w:rsid w:val="00671C0B"/>
    <w:rsid w:val="0067727C"/>
    <w:rsid w:val="006874E9"/>
    <w:rsid w:val="00691C61"/>
    <w:rsid w:val="00694C48"/>
    <w:rsid w:val="00695A5F"/>
    <w:rsid w:val="00697882"/>
    <w:rsid w:val="00697914"/>
    <w:rsid w:val="006A091E"/>
    <w:rsid w:val="006A56E3"/>
    <w:rsid w:val="006B041E"/>
    <w:rsid w:val="006B06C6"/>
    <w:rsid w:val="006B1660"/>
    <w:rsid w:val="006B402C"/>
    <w:rsid w:val="006B4861"/>
    <w:rsid w:val="006B4B3F"/>
    <w:rsid w:val="006B665B"/>
    <w:rsid w:val="006C2ABB"/>
    <w:rsid w:val="006D7077"/>
    <w:rsid w:val="006E3D8B"/>
    <w:rsid w:val="006E74E6"/>
    <w:rsid w:val="006F1556"/>
    <w:rsid w:val="006F22DD"/>
    <w:rsid w:val="006F2DF8"/>
    <w:rsid w:val="006F396E"/>
    <w:rsid w:val="006F5F79"/>
    <w:rsid w:val="006F756C"/>
    <w:rsid w:val="00703C84"/>
    <w:rsid w:val="0070642E"/>
    <w:rsid w:val="0071102B"/>
    <w:rsid w:val="00711C79"/>
    <w:rsid w:val="00711D7A"/>
    <w:rsid w:val="00713417"/>
    <w:rsid w:val="0071344B"/>
    <w:rsid w:val="007149A1"/>
    <w:rsid w:val="00715B77"/>
    <w:rsid w:val="00715B93"/>
    <w:rsid w:val="007212B8"/>
    <w:rsid w:val="0072141A"/>
    <w:rsid w:val="00724A5D"/>
    <w:rsid w:val="00726373"/>
    <w:rsid w:val="00727CC3"/>
    <w:rsid w:val="00730A5A"/>
    <w:rsid w:val="007339E8"/>
    <w:rsid w:val="00734323"/>
    <w:rsid w:val="007347BE"/>
    <w:rsid w:val="007378E6"/>
    <w:rsid w:val="00737AC0"/>
    <w:rsid w:val="007426A1"/>
    <w:rsid w:val="00750E20"/>
    <w:rsid w:val="00752092"/>
    <w:rsid w:val="00762207"/>
    <w:rsid w:val="007675C2"/>
    <w:rsid w:val="00771D8B"/>
    <w:rsid w:val="0077226A"/>
    <w:rsid w:val="007757C5"/>
    <w:rsid w:val="007803A3"/>
    <w:rsid w:val="0078104A"/>
    <w:rsid w:val="00782D3B"/>
    <w:rsid w:val="00783A38"/>
    <w:rsid w:val="00783BF7"/>
    <w:rsid w:val="00784127"/>
    <w:rsid w:val="00790DEE"/>
    <w:rsid w:val="00794B45"/>
    <w:rsid w:val="00797888"/>
    <w:rsid w:val="00797BB4"/>
    <w:rsid w:val="007A0090"/>
    <w:rsid w:val="007A0CB6"/>
    <w:rsid w:val="007A19A8"/>
    <w:rsid w:val="007A33D4"/>
    <w:rsid w:val="007A53ED"/>
    <w:rsid w:val="007B1264"/>
    <w:rsid w:val="007B31BD"/>
    <w:rsid w:val="007B3437"/>
    <w:rsid w:val="007B6ABD"/>
    <w:rsid w:val="007C4351"/>
    <w:rsid w:val="007C45EB"/>
    <w:rsid w:val="007C465F"/>
    <w:rsid w:val="007C6E88"/>
    <w:rsid w:val="007D2935"/>
    <w:rsid w:val="007D3920"/>
    <w:rsid w:val="007D5F2A"/>
    <w:rsid w:val="007D7EEF"/>
    <w:rsid w:val="007E02E9"/>
    <w:rsid w:val="007E75C7"/>
    <w:rsid w:val="007F1BF4"/>
    <w:rsid w:val="007F7071"/>
    <w:rsid w:val="008110AE"/>
    <w:rsid w:val="00812B07"/>
    <w:rsid w:val="00816949"/>
    <w:rsid w:val="00817F2A"/>
    <w:rsid w:val="008237B0"/>
    <w:rsid w:val="00823A2A"/>
    <w:rsid w:val="00823DDF"/>
    <w:rsid w:val="00825334"/>
    <w:rsid w:val="00833243"/>
    <w:rsid w:val="00844268"/>
    <w:rsid w:val="00844B0A"/>
    <w:rsid w:val="0084537E"/>
    <w:rsid w:val="0085037C"/>
    <w:rsid w:val="00856C9A"/>
    <w:rsid w:val="00860F93"/>
    <w:rsid w:val="008624EF"/>
    <w:rsid w:val="008656B7"/>
    <w:rsid w:val="008739A5"/>
    <w:rsid w:val="00874E2B"/>
    <w:rsid w:val="00875769"/>
    <w:rsid w:val="00877487"/>
    <w:rsid w:val="008804F1"/>
    <w:rsid w:val="00881FDA"/>
    <w:rsid w:val="00884716"/>
    <w:rsid w:val="0089053A"/>
    <w:rsid w:val="008924AB"/>
    <w:rsid w:val="008931E1"/>
    <w:rsid w:val="00894212"/>
    <w:rsid w:val="00897CD9"/>
    <w:rsid w:val="008A2C67"/>
    <w:rsid w:val="008A493B"/>
    <w:rsid w:val="008B04BC"/>
    <w:rsid w:val="008B31CC"/>
    <w:rsid w:val="008B39BA"/>
    <w:rsid w:val="008B5256"/>
    <w:rsid w:val="008B5A7F"/>
    <w:rsid w:val="008C08C1"/>
    <w:rsid w:val="008C0969"/>
    <w:rsid w:val="008C15D4"/>
    <w:rsid w:val="008C5327"/>
    <w:rsid w:val="008C699D"/>
    <w:rsid w:val="008C6B9C"/>
    <w:rsid w:val="008E20B2"/>
    <w:rsid w:val="008E5000"/>
    <w:rsid w:val="008E5064"/>
    <w:rsid w:val="008E63B6"/>
    <w:rsid w:val="008E65FF"/>
    <w:rsid w:val="008E74C7"/>
    <w:rsid w:val="008F049A"/>
    <w:rsid w:val="008F0A55"/>
    <w:rsid w:val="00900C92"/>
    <w:rsid w:val="00905996"/>
    <w:rsid w:val="009062DA"/>
    <w:rsid w:val="00906C06"/>
    <w:rsid w:val="00917782"/>
    <w:rsid w:val="009211D4"/>
    <w:rsid w:val="00923C75"/>
    <w:rsid w:val="00923E9C"/>
    <w:rsid w:val="00924B35"/>
    <w:rsid w:val="00924ED4"/>
    <w:rsid w:val="00926A6E"/>
    <w:rsid w:val="00932176"/>
    <w:rsid w:val="00932EEA"/>
    <w:rsid w:val="00936652"/>
    <w:rsid w:val="00944DD2"/>
    <w:rsid w:val="00944EE1"/>
    <w:rsid w:val="009504C8"/>
    <w:rsid w:val="00956232"/>
    <w:rsid w:val="00962B52"/>
    <w:rsid w:val="00965403"/>
    <w:rsid w:val="009659E5"/>
    <w:rsid w:val="00966560"/>
    <w:rsid w:val="00970630"/>
    <w:rsid w:val="00973B61"/>
    <w:rsid w:val="00974436"/>
    <w:rsid w:val="0097445F"/>
    <w:rsid w:val="009744B3"/>
    <w:rsid w:val="00975D99"/>
    <w:rsid w:val="0097653F"/>
    <w:rsid w:val="00980D32"/>
    <w:rsid w:val="00982F97"/>
    <w:rsid w:val="0098375D"/>
    <w:rsid w:val="00986B1E"/>
    <w:rsid w:val="00990384"/>
    <w:rsid w:val="00995080"/>
    <w:rsid w:val="0099709E"/>
    <w:rsid w:val="009A1873"/>
    <w:rsid w:val="009A3630"/>
    <w:rsid w:val="009A579C"/>
    <w:rsid w:val="009A6052"/>
    <w:rsid w:val="009B3542"/>
    <w:rsid w:val="009B7C6E"/>
    <w:rsid w:val="009C2D19"/>
    <w:rsid w:val="009C6A37"/>
    <w:rsid w:val="009C7DFB"/>
    <w:rsid w:val="009D0638"/>
    <w:rsid w:val="009D292E"/>
    <w:rsid w:val="009D34DB"/>
    <w:rsid w:val="009D5722"/>
    <w:rsid w:val="009D5C7B"/>
    <w:rsid w:val="009E28AC"/>
    <w:rsid w:val="009E4081"/>
    <w:rsid w:val="009E5091"/>
    <w:rsid w:val="009F42F6"/>
    <w:rsid w:val="009F4B67"/>
    <w:rsid w:val="009F521F"/>
    <w:rsid w:val="009F64A3"/>
    <w:rsid w:val="00A0029A"/>
    <w:rsid w:val="00A00893"/>
    <w:rsid w:val="00A00AFE"/>
    <w:rsid w:val="00A00D09"/>
    <w:rsid w:val="00A00D85"/>
    <w:rsid w:val="00A011FA"/>
    <w:rsid w:val="00A023B2"/>
    <w:rsid w:val="00A039E0"/>
    <w:rsid w:val="00A047EF"/>
    <w:rsid w:val="00A04A95"/>
    <w:rsid w:val="00A04F9A"/>
    <w:rsid w:val="00A050A3"/>
    <w:rsid w:val="00A06D44"/>
    <w:rsid w:val="00A1146F"/>
    <w:rsid w:val="00A20BE6"/>
    <w:rsid w:val="00A2118B"/>
    <w:rsid w:val="00A243CC"/>
    <w:rsid w:val="00A30D48"/>
    <w:rsid w:val="00A310E0"/>
    <w:rsid w:val="00A3497E"/>
    <w:rsid w:val="00A441F0"/>
    <w:rsid w:val="00A44D36"/>
    <w:rsid w:val="00A57572"/>
    <w:rsid w:val="00A70558"/>
    <w:rsid w:val="00A72185"/>
    <w:rsid w:val="00A744DD"/>
    <w:rsid w:val="00A74CA8"/>
    <w:rsid w:val="00A77347"/>
    <w:rsid w:val="00A84092"/>
    <w:rsid w:val="00A85B47"/>
    <w:rsid w:val="00A914A0"/>
    <w:rsid w:val="00A92644"/>
    <w:rsid w:val="00A930FB"/>
    <w:rsid w:val="00AA2E2E"/>
    <w:rsid w:val="00AA326C"/>
    <w:rsid w:val="00AA40AB"/>
    <w:rsid w:val="00AB2E2F"/>
    <w:rsid w:val="00AB3BFC"/>
    <w:rsid w:val="00AB5581"/>
    <w:rsid w:val="00AB6795"/>
    <w:rsid w:val="00AB6E83"/>
    <w:rsid w:val="00AB7030"/>
    <w:rsid w:val="00AB7BF3"/>
    <w:rsid w:val="00AC3081"/>
    <w:rsid w:val="00AC39EF"/>
    <w:rsid w:val="00AC3BF1"/>
    <w:rsid w:val="00AC425B"/>
    <w:rsid w:val="00AD1CCE"/>
    <w:rsid w:val="00AD32DB"/>
    <w:rsid w:val="00AD5EF5"/>
    <w:rsid w:val="00AE067B"/>
    <w:rsid w:val="00AE280E"/>
    <w:rsid w:val="00AE2F29"/>
    <w:rsid w:val="00AE3532"/>
    <w:rsid w:val="00AE704D"/>
    <w:rsid w:val="00AF187F"/>
    <w:rsid w:val="00AF3DB9"/>
    <w:rsid w:val="00B04C85"/>
    <w:rsid w:val="00B07942"/>
    <w:rsid w:val="00B10785"/>
    <w:rsid w:val="00B1219E"/>
    <w:rsid w:val="00B126EC"/>
    <w:rsid w:val="00B1350E"/>
    <w:rsid w:val="00B147E8"/>
    <w:rsid w:val="00B15A9F"/>
    <w:rsid w:val="00B209E1"/>
    <w:rsid w:val="00B218CF"/>
    <w:rsid w:val="00B25AF2"/>
    <w:rsid w:val="00B25C1C"/>
    <w:rsid w:val="00B27E4B"/>
    <w:rsid w:val="00B33AE1"/>
    <w:rsid w:val="00B36FAC"/>
    <w:rsid w:val="00B37AB0"/>
    <w:rsid w:val="00B41664"/>
    <w:rsid w:val="00B420E0"/>
    <w:rsid w:val="00B422A5"/>
    <w:rsid w:val="00B44A15"/>
    <w:rsid w:val="00B45732"/>
    <w:rsid w:val="00B51565"/>
    <w:rsid w:val="00B52DFE"/>
    <w:rsid w:val="00B552FF"/>
    <w:rsid w:val="00B55D8E"/>
    <w:rsid w:val="00B605E3"/>
    <w:rsid w:val="00B615EF"/>
    <w:rsid w:val="00B62E98"/>
    <w:rsid w:val="00B63F6F"/>
    <w:rsid w:val="00B65E98"/>
    <w:rsid w:val="00B84A1E"/>
    <w:rsid w:val="00B85C58"/>
    <w:rsid w:val="00B90441"/>
    <w:rsid w:val="00B91011"/>
    <w:rsid w:val="00B923E0"/>
    <w:rsid w:val="00B923F2"/>
    <w:rsid w:val="00B95D20"/>
    <w:rsid w:val="00BA0281"/>
    <w:rsid w:val="00BA0289"/>
    <w:rsid w:val="00BA4EE4"/>
    <w:rsid w:val="00BA751E"/>
    <w:rsid w:val="00BB043E"/>
    <w:rsid w:val="00BB299A"/>
    <w:rsid w:val="00BB5ADC"/>
    <w:rsid w:val="00BB71F7"/>
    <w:rsid w:val="00BC016B"/>
    <w:rsid w:val="00BC49EA"/>
    <w:rsid w:val="00BC7744"/>
    <w:rsid w:val="00BD1F23"/>
    <w:rsid w:val="00BE1BCA"/>
    <w:rsid w:val="00BE2C6B"/>
    <w:rsid w:val="00BE7EE7"/>
    <w:rsid w:val="00BF0FC3"/>
    <w:rsid w:val="00BF1D61"/>
    <w:rsid w:val="00BF3732"/>
    <w:rsid w:val="00BF75D8"/>
    <w:rsid w:val="00C026FA"/>
    <w:rsid w:val="00C06C57"/>
    <w:rsid w:val="00C06E8E"/>
    <w:rsid w:val="00C105F6"/>
    <w:rsid w:val="00C236D6"/>
    <w:rsid w:val="00C249F6"/>
    <w:rsid w:val="00C26417"/>
    <w:rsid w:val="00C26D16"/>
    <w:rsid w:val="00C26D55"/>
    <w:rsid w:val="00C27CD9"/>
    <w:rsid w:val="00C30629"/>
    <w:rsid w:val="00C313B3"/>
    <w:rsid w:val="00C36C45"/>
    <w:rsid w:val="00C40D50"/>
    <w:rsid w:val="00C44549"/>
    <w:rsid w:val="00C44AF4"/>
    <w:rsid w:val="00C46F82"/>
    <w:rsid w:val="00C5026B"/>
    <w:rsid w:val="00C50E99"/>
    <w:rsid w:val="00C518FD"/>
    <w:rsid w:val="00C62EF5"/>
    <w:rsid w:val="00C6337A"/>
    <w:rsid w:val="00C647F5"/>
    <w:rsid w:val="00C64861"/>
    <w:rsid w:val="00C67D7C"/>
    <w:rsid w:val="00C717C7"/>
    <w:rsid w:val="00C72D2F"/>
    <w:rsid w:val="00C76595"/>
    <w:rsid w:val="00C76A9E"/>
    <w:rsid w:val="00C774EE"/>
    <w:rsid w:val="00C84309"/>
    <w:rsid w:val="00C86E13"/>
    <w:rsid w:val="00C917E5"/>
    <w:rsid w:val="00C954D9"/>
    <w:rsid w:val="00C96B81"/>
    <w:rsid w:val="00C970DC"/>
    <w:rsid w:val="00CA17BF"/>
    <w:rsid w:val="00CA18CF"/>
    <w:rsid w:val="00CA257A"/>
    <w:rsid w:val="00CA3372"/>
    <w:rsid w:val="00CA4B6F"/>
    <w:rsid w:val="00CA5C1C"/>
    <w:rsid w:val="00CB0F5C"/>
    <w:rsid w:val="00CB18FA"/>
    <w:rsid w:val="00CB25F1"/>
    <w:rsid w:val="00CC3236"/>
    <w:rsid w:val="00CC6826"/>
    <w:rsid w:val="00CD2A4A"/>
    <w:rsid w:val="00CD2C23"/>
    <w:rsid w:val="00CD3BB2"/>
    <w:rsid w:val="00CE08B3"/>
    <w:rsid w:val="00CE14B5"/>
    <w:rsid w:val="00CE3A20"/>
    <w:rsid w:val="00CE47C1"/>
    <w:rsid w:val="00CF1BFC"/>
    <w:rsid w:val="00CF4C9E"/>
    <w:rsid w:val="00CF6629"/>
    <w:rsid w:val="00D003A1"/>
    <w:rsid w:val="00D02AD8"/>
    <w:rsid w:val="00D03C73"/>
    <w:rsid w:val="00D04642"/>
    <w:rsid w:val="00D07F7C"/>
    <w:rsid w:val="00D12C21"/>
    <w:rsid w:val="00D13898"/>
    <w:rsid w:val="00D2069F"/>
    <w:rsid w:val="00D220BD"/>
    <w:rsid w:val="00D230EE"/>
    <w:rsid w:val="00D25DC1"/>
    <w:rsid w:val="00D3007D"/>
    <w:rsid w:val="00D32489"/>
    <w:rsid w:val="00D32766"/>
    <w:rsid w:val="00D34CDA"/>
    <w:rsid w:val="00D36DC9"/>
    <w:rsid w:val="00D426CA"/>
    <w:rsid w:val="00D44422"/>
    <w:rsid w:val="00D468F9"/>
    <w:rsid w:val="00D469BE"/>
    <w:rsid w:val="00D5007A"/>
    <w:rsid w:val="00D667B7"/>
    <w:rsid w:val="00D745C0"/>
    <w:rsid w:val="00D746A9"/>
    <w:rsid w:val="00D747C5"/>
    <w:rsid w:val="00D7497B"/>
    <w:rsid w:val="00D74A90"/>
    <w:rsid w:val="00D77B26"/>
    <w:rsid w:val="00D81FC6"/>
    <w:rsid w:val="00D822D7"/>
    <w:rsid w:val="00D8580F"/>
    <w:rsid w:val="00D85C7B"/>
    <w:rsid w:val="00D86BB4"/>
    <w:rsid w:val="00D87A9D"/>
    <w:rsid w:val="00D90D31"/>
    <w:rsid w:val="00D957A8"/>
    <w:rsid w:val="00D96183"/>
    <w:rsid w:val="00D96C4F"/>
    <w:rsid w:val="00DA3162"/>
    <w:rsid w:val="00DA3421"/>
    <w:rsid w:val="00DA40DC"/>
    <w:rsid w:val="00DA5A91"/>
    <w:rsid w:val="00DA68C6"/>
    <w:rsid w:val="00DA77AE"/>
    <w:rsid w:val="00DB187E"/>
    <w:rsid w:val="00DB2B5B"/>
    <w:rsid w:val="00DC0248"/>
    <w:rsid w:val="00DC216B"/>
    <w:rsid w:val="00DC4B7F"/>
    <w:rsid w:val="00DC4DE7"/>
    <w:rsid w:val="00DD0C97"/>
    <w:rsid w:val="00DD7045"/>
    <w:rsid w:val="00DD7199"/>
    <w:rsid w:val="00DE78C0"/>
    <w:rsid w:val="00DF341D"/>
    <w:rsid w:val="00DF409B"/>
    <w:rsid w:val="00DF436F"/>
    <w:rsid w:val="00DF48E1"/>
    <w:rsid w:val="00E0217A"/>
    <w:rsid w:val="00E0343F"/>
    <w:rsid w:val="00E038BB"/>
    <w:rsid w:val="00E0733E"/>
    <w:rsid w:val="00E078C1"/>
    <w:rsid w:val="00E07CC3"/>
    <w:rsid w:val="00E07D99"/>
    <w:rsid w:val="00E115AC"/>
    <w:rsid w:val="00E13FF5"/>
    <w:rsid w:val="00E21AC1"/>
    <w:rsid w:val="00E27078"/>
    <w:rsid w:val="00E27D54"/>
    <w:rsid w:val="00E34E73"/>
    <w:rsid w:val="00E45AEB"/>
    <w:rsid w:val="00E45D3F"/>
    <w:rsid w:val="00E45F49"/>
    <w:rsid w:val="00E47B7A"/>
    <w:rsid w:val="00E509CD"/>
    <w:rsid w:val="00E5248A"/>
    <w:rsid w:val="00E5311D"/>
    <w:rsid w:val="00E62ABF"/>
    <w:rsid w:val="00E709F0"/>
    <w:rsid w:val="00E71AEF"/>
    <w:rsid w:val="00E74D83"/>
    <w:rsid w:val="00E82CC4"/>
    <w:rsid w:val="00E84738"/>
    <w:rsid w:val="00E84902"/>
    <w:rsid w:val="00E84EAA"/>
    <w:rsid w:val="00E86C6D"/>
    <w:rsid w:val="00E9299F"/>
    <w:rsid w:val="00E92C35"/>
    <w:rsid w:val="00E948CE"/>
    <w:rsid w:val="00E97137"/>
    <w:rsid w:val="00EA69F1"/>
    <w:rsid w:val="00EB0D07"/>
    <w:rsid w:val="00EB0E5E"/>
    <w:rsid w:val="00EB42FE"/>
    <w:rsid w:val="00EB7758"/>
    <w:rsid w:val="00EB7AD1"/>
    <w:rsid w:val="00EC1C9C"/>
    <w:rsid w:val="00EC5103"/>
    <w:rsid w:val="00EC6505"/>
    <w:rsid w:val="00EE2E0C"/>
    <w:rsid w:val="00EE40FE"/>
    <w:rsid w:val="00EE7660"/>
    <w:rsid w:val="00EF7A9E"/>
    <w:rsid w:val="00EF7E29"/>
    <w:rsid w:val="00F00852"/>
    <w:rsid w:val="00F022DB"/>
    <w:rsid w:val="00F06779"/>
    <w:rsid w:val="00F067D5"/>
    <w:rsid w:val="00F140C7"/>
    <w:rsid w:val="00F14D47"/>
    <w:rsid w:val="00F15315"/>
    <w:rsid w:val="00F17C46"/>
    <w:rsid w:val="00F21200"/>
    <w:rsid w:val="00F24625"/>
    <w:rsid w:val="00F24A69"/>
    <w:rsid w:val="00F3026E"/>
    <w:rsid w:val="00F32021"/>
    <w:rsid w:val="00F34D38"/>
    <w:rsid w:val="00F3683A"/>
    <w:rsid w:val="00F4026A"/>
    <w:rsid w:val="00F46E12"/>
    <w:rsid w:val="00F5200A"/>
    <w:rsid w:val="00F54449"/>
    <w:rsid w:val="00F56D36"/>
    <w:rsid w:val="00F619B0"/>
    <w:rsid w:val="00F62D78"/>
    <w:rsid w:val="00F63388"/>
    <w:rsid w:val="00F649E2"/>
    <w:rsid w:val="00F708D3"/>
    <w:rsid w:val="00F739BD"/>
    <w:rsid w:val="00F825E9"/>
    <w:rsid w:val="00F83C91"/>
    <w:rsid w:val="00F8558B"/>
    <w:rsid w:val="00F9114D"/>
    <w:rsid w:val="00F91272"/>
    <w:rsid w:val="00F91DB5"/>
    <w:rsid w:val="00F94B22"/>
    <w:rsid w:val="00F94CA5"/>
    <w:rsid w:val="00FA4D6A"/>
    <w:rsid w:val="00FB197A"/>
    <w:rsid w:val="00FB1F1D"/>
    <w:rsid w:val="00FB4170"/>
    <w:rsid w:val="00FB4726"/>
    <w:rsid w:val="00FB7B52"/>
    <w:rsid w:val="00FB7D72"/>
    <w:rsid w:val="00FB7E2A"/>
    <w:rsid w:val="00FC0AB2"/>
    <w:rsid w:val="00FC736D"/>
    <w:rsid w:val="00FD2D65"/>
    <w:rsid w:val="00FE3EBE"/>
    <w:rsid w:val="00FF32D2"/>
    <w:rsid w:val="00FF6E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F90767"/>
  <w15:docId w15:val="{6533418F-C5A2-4B00-AB09-759F7058BE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2E2F"/>
    <w:rPr>
      <w:lang w:val="en-US"/>
    </w:rPr>
  </w:style>
  <w:style w:type="paragraph" w:styleId="berschrift1">
    <w:name w:val="heading 1"/>
    <w:basedOn w:val="Standard"/>
    <w:link w:val="berschrift1Zchn"/>
    <w:uiPriority w:val="9"/>
    <w:qFormat/>
    <w:rsid w:val="00BA4EE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F6629"/>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002D70"/>
    <w:pPr>
      <w:ind w:left="720"/>
      <w:contextualSpacing/>
    </w:pPr>
  </w:style>
  <w:style w:type="character" w:customStyle="1" w:styleId="pl-k">
    <w:name w:val="pl-k"/>
    <w:basedOn w:val="Absatz-Standardschriftart"/>
    <w:rsid w:val="0046736C"/>
  </w:style>
  <w:style w:type="character" w:customStyle="1" w:styleId="pl-smi">
    <w:name w:val="pl-smi"/>
    <w:basedOn w:val="Absatz-Standardschriftart"/>
    <w:rsid w:val="0046736C"/>
  </w:style>
  <w:style w:type="character" w:styleId="Hyperlink">
    <w:name w:val="Hyperlink"/>
    <w:basedOn w:val="Absatz-Standardschriftart"/>
    <w:uiPriority w:val="99"/>
    <w:unhideWhenUsed/>
    <w:rsid w:val="00AB6795"/>
    <w:rPr>
      <w:color w:val="0563C1" w:themeColor="hyperlink"/>
      <w:u w:val="single"/>
    </w:rPr>
  </w:style>
  <w:style w:type="character" w:styleId="Funotenzeichen">
    <w:name w:val="footnote reference"/>
    <w:basedOn w:val="Absatz-Standardschriftart"/>
    <w:uiPriority w:val="99"/>
    <w:semiHidden/>
    <w:unhideWhenUsed/>
    <w:rsid w:val="009A1873"/>
    <w:rPr>
      <w:vertAlign w:val="superscript"/>
    </w:rPr>
  </w:style>
  <w:style w:type="paragraph" w:styleId="Kopfzeile">
    <w:name w:val="header"/>
    <w:basedOn w:val="Standard"/>
    <w:link w:val="KopfzeileZchn"/>
    <w:uiPriority w:val="99"/>
    <w:unhideWhenUsed/>
    <w:rsid w:val="00FB4726"/>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FB4726"/>
    <w:rPr>
      <w:lang w:val="en-US"/>
    </w:rPr>
  </w:style>
  <w:style w:type="paragraph" w:styleId="Fuzeile">
    <w:name w:val="footer"/>
    <w:basedOn w:val="Standard"/>
    <w:link w:val="FuzeileZchn"/>
    <w:uiPriority w:val="99"/>
    <w:unhideWhenUsed/>
    <w:rsid w:val="00FB4726"/>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FB4726"/>
    <w:rPr>
      <w:lang w:val="en-US"/>
    </w:rPr>
  </w:style>
  <w:style w:type="character" w:styleId="Kommentarzeichen">
    <w:name w:val="annotation reference"/>
    <w:basedOn w:val="Absatz-Standardschriftart"/>
    <w:uiPriority w:val="99"/>
    <w:semiHidden/>
    <w:unhideWhenUsed/>
    <w:rsid w:val="008F0A55"/>
    <w:rPr>
      <w:sz w:val="16"/>
      <w:szCs w:val="16"/>
    </w:rPr>
  </w:style>
  <w:style w:type="paragraph" w:styleId="Kommentartext">
    <w:name w:val="annotation text"/>
    <w:basedOn w:val="Standard"/>
    <w:link w:val="KommentartextZchn"/>
    <w:uiPriority w:val="99"/>
    <w:unhideWhenUsed/>
    <w:rsid w:val="008F0A55"/>
    <w:pPr>
      <w:spacing w:line="240" w:lineRule="auto"/>
    </w:pPr>
    <w:rPr>
      <w:sz w:val="20"/>
      <w:szCs w:val="20"/>
    </w:rPr>
  </w:style>
  <w:style w:type="character" w:customStyle="1" w:styleId="KommentartextZchn">
    <w:name w:val="Kommentartext Zchn"/>
    <w:basedOn w:val="Absatz-Standardschriftart"/>
    <w:link w:val="Kommentartext"/>
    <w:uiPriority w:val="99"/>
    <w:rsid w:val="008F0A55"/>
    <w:rPr>
      <w:sz w:val="20"/>
      <w:szCs w:val="20"/>
      <w:lang w:val="en-US"/>
    </w:rPr>
  </w:style>
  <w:style w:type="paragraph" w:styleId="Sprechblasentext">
    <w:name w:val="Balloon Text"/>
    <w:basedOn w:val="Standard"/>
    <w:link w:val="SprechblasentextZchn"/>
    <w:uiPriority w:val="99"/>
    <w:semiHidden/>
    <w:unhideWhenUsed/>
    <w:rsid w:val="008F0A5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F0A55"/>
    <w:rPr>
      <w:rFonts w:ascii="Segoe UI" w:hAnsi="Segoe UI" w:cs="Segoe UI"/>
      <w:sz w:val="18"/>
      <w:szCs w:val="18"/>
      <w:lang w:val="en-US"/>
    </w:rPr>
  </w:style>
  <w:style w:type="paragraph" w:styleId="Textkrper">
    <w:name w:val="Body Text"/>
    <w:basedOn w:val="Standard"/>
    <w:link w:val="TextkrperZchn"/>
    <w:rsid w:val="00932176"/>
    <w:pPr>
      <w:suppressAutoHyphens/>
      <w:spacing w:after="140" w:line="276" w:lineRule="auto"/>
    </w:pPr>
    <w:rPr>
      <w:rFonts w:ascii="Calibri" w:eastAsia="Calibri" w:hAnsi="Calibri" w:cs="DejaVu Sans"/>
    </w:rPr>
  </w:style>
  <w:style w:type="character" w:customStyle="1" w:styleId="TextkrperZchn">
    <w:name w:val="Textkörper Zchn"/>
    <w:basedOn w:val="Absatz-Standardschriftart"/>
    <w:link w:val="Textkrper"/>
    <w:rsid w:val="00932176"/>
    <w:rPr>
      <w:rFonts w:ascii="Calibri" w:eastAsia="Calibri" w:hAnsi="Calibri" w:cs="DejaVu Sans"/>
      <w:lang w:val="en-US"/>
    </w:rPr>
  </w:style>
  <w:style w:type="paragraph" w:styleId="Kommentarthema">
    <w:name w:val="annotation subject"/>
    <w:basedOn w:val="Kommentartext"/>
    <w:next w:val="Kommentartext"/>
    <w:link w:val="KommentarthemaZchn"/>
    <w:uiPriority w:val="99"/>
    <w:semiHidden/>
    <w:unhideWhenUsed/>
    <w:rsid w:val="001B2443"/>
    <w:rPr>
      <w:b/>
      <w:bCs/>
    </w:rPr>
  </w:style>
  <w:style w:type="character" w:customStyle="1" w:styleId="KommentarthemaZchn">
    <w:name w:val="Kommentarthema Zchn"/>
    <w:basedOn w:val="KommentartextZchn"/>
    <w:link w:val="Kommentarthema"/>
    <w:uiPriority w:val="99"/>
    <w:semiHidden/>
    <w:rsid w:val="001B2443"/>
    <w:rPr>
      <w:b/>
      <w:bCs/>
      <w:sz w:val="20"/>
      <w:szCs w:val="20"/>
      <w:lang w:val="en-US"/>
    </w:rPr>
  </w:style>
  <w:style w:type="character" w:customStyle="1" w:styleId="berschrift1Zchn">
    <w:name w:val="Überschrift 1 Zchn"/>
    <w:basedOn w:val="Absatz-Standardschriftart"/>
    <w:link w:val="berschrift1"/>
    <w:uiPriority w:val="9"/>
    <w:rsid w:val="00BA4EE4"/>
    <w:rPr>
      <w:rFonts w:ascii="Times New Roman" w:eastAsia="Times New Roman" w:hAnsi="Times New Roman" w:cs="Times New Roman"/>
      <w:b/>
      <w:bCs/>
      <w:kern w:val="36"/>
      <w:sz w:val="48"/>
      <w:szCs w:val="4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978103">
      <w:bodyDiv w:val="1"/>
      <w:marLeft w:val="0"/>
      <w:marRight w:val="0"/>
      <w:marTop w:val="0"/>
      <w:marBottom w:val="0"/>
      <w:divBdr>
        <w:top w:val="none" w:sz="0" w:space="0" w:color="auto"/>
        <w:left w:val="none" w:sz="0" w:space="0" w:color="auto"/>
        <w:bottom w:val="none" w:sz="0" w:space="0" w:color="auto"/>
        <w:right w:val="none" w:sz="0" w:space="0" w:color="auto"/>
      </w:divBdr>
    </w:div>
    <w:div w:id="117191668">
      <w:bodyDiv w:val="1"/>
      <w:marLeft w:val="0"/>
      <w:marRight w:val="0"/>
      <w:marTop w:val="0"/>
      <w:marBottom w:val="0"/>
      <w:divBdr>
        <w:top w:val="none" w:sz="0" w:space="0" w:color="auto"/>
        <w:left w:val="none" w:sz="0" w:space="0" w:color="auto"/>
        <w:bottom w:val="none" w:sz="0" w:space="0" w:color="auto"/>
        <w:right w:val="none" w:sz="0" w:space="0" w:color="auto"/>
      </w:divBdr>
    </w:div>
    <w:div w:id="126632308">
      <w:bodyDiv w:val="1"/>
      <w:marLeft w:val="0"/>
      <w:marRight w:val="0"/>
      <w:marTop w:val="0"/>
      <w:marBottom w:val="0"/>
      <w:divBdr>
        <w:top w:val="none" w:sz="0" w:space="0" w:color="auto"/>
        <w:left w:val="none" w:sz="0" w:space="0" w:color="auto"/>
        <w:bottom w:val="none" w:sz="0" w:space="0" w:color="auto"/>
        <w:right w:val="none" w:sz="0" w:space="0" w:color="auto"/>
      </w:divBdr>
    </w:div>
    <w:div w:id="693384798">
      <w:bodyDiv w:val="1"/>
      <w:marLeft w:val="0"/>
      <w:marRight w:val="0"/>
      <w:marTop w:val="0"/>
      <w:marBottom w:val="0"/>
      <w:divBdr>
        <w:top w:val="none" w:sz="0" w:space="0" w:color="auto"/>
        <w:left w:val="none" w:sz="0" w:space="0" w:color="auto"/>
        <w:bottom w:val="none" w:sz="0" w:space="0" w:color="auto"/>
        <w:right w:val="none" w:sz="0" w:space="0" w:color="auto"/>
      </w:divBdr>
    </w:div>
    <w:div w:id="741409225">
      <w:bodyDiv w:val="1"/>
      <w:marLeft w:val="0"/>
      <w:marRight w:val="0"/>
      <w:marTop w:val="0"/>
      <w:marBottom w:val="0"/>
      <w:divBdr>
        <w:top w:val="none" w:sz="0" w:space="0" w:color="auto"/>
        <w:left w:val="none" w:sz="0" w:space="0" w:color="auto"/>
        <w:bottom w:val="none" w:sz="0" w:space="0" w:color="auto"/>
        <w:right w:val="none" w:sz="0" w:space="0" w:color="auto"/>
      </w:divBdr>
    </w:div>
    <w:div w:id="1040666962">
      <w:bodyDiv w:val="1"/>
      <w:marLeft w:val="0"/>
      <w:marRight w:val="0"/>
      <w:marTop w:val="0"/>
      <w:marBottom w:val="0"/>
      <w:divBdr>
        <w:top w:val="none" w:sz="0" w:space="0" w:color="auto"/>
        <w:left w:val="none" w:sz="0" w:space="0" w:color="auto"/>
        <w:bottom w:val="none" w:sz="0" w:space="0" w:color="auto"/>
        <w:right w:val="none" w:sz="0" w:space="0" w:color="auto"/>
      </w:divBdr>
    </w:div>
    <w:div w:id="1398943865">
      <w:bodyDiv w:val="1"/>
      <w:marLeft w:val="0"/>
      <w:marRight w:val="0"/>
      <w:marTop w:val="0"/>
      <w:marBottom w:val="0"/>
      <w:divBdr>
        <w:top w:val="none" w:sz="0" w:space="0" w:color="auto"/>
        <w:left w:val="none" w:sz="0" w:space="0" w:color="auto"/>
        <w:bottom w:val="none" w:sz="0" w:space="0" w:color="auto"/>
        <w:right w:val="none" w:sz="0" w:space="0" w:color="auto"/>
      </w:divBdr>
    </w:div>
    <w:div w:id="1452556476">
      <w:bodyDiv w:val="1"/>
      <w:marLeft w:val="0"/>
      <w:marRight w:val="0"/>
      <w:marTop w:val="0"/>
      <w:marBottom w:val="0"/>
      <w:divBdr>
        <w:top w:val="none" w:sz="0" w:space="0" w:color="auto"/>
        <w:left w:val="none" w:sz="0" w:space="0" w:color="auto"/>
        <w:bottom w:val="none" w:sz="0" w:space="0" w:color="auto"/>
        <w:right w:val="none" w:sz="0" w:space="0" w:color="auto"/>
      </w:divBdr>
    </w:div>
    <w:div w:id="1851067894">
      <w:bodyDiv w:val="1"/>
      <w:marLeft w:val="0"/>
      <w:marRight w:val="0"/>
      <w:marTop w:val="0"/>
      <w:marBottom w:val="0"/>
      <w:divBdr>
        <w:top w:val="none" w:sz="0" w:space="0" w:color="auto"/>
        <w:left w:val="none" w:sz="0" w:space="0" w:color="auto"/>
        <w:bottom w:val="none" w:sz="0" w:space="0" w:color="auto"/>
        <w:right w:val="none" w:sz="0" w:space="0" w:color="auto"/>
      </w:divBdr>
    </w:div>
    <w:div w:id="1933509175">
      <w:bodyDiv w:val="1"/>
      <w:marLeft w:val="0"/>
      <w:marRight w:val="0"/>
      <w:marTop w:val="0"/>
      <w:marBottom w:val="0"/>
      <w:divBdr>
        <w:top w:val="none" w:sz="0" w:space="0" w:color="auto"/>
        <w:left w:val="none" w:sz="0" w:space="0" w:color="auto"/>
        <w:bottom w:val="none" w:sz="0" w:space="0" w:color="auto"/>
        <w:right w:val="none" w:sz="0" w:space="0" w:color="auto"/>
      </w:divBdr>
    </w:div>
    <w:div w:id="2052723157">
      <w:bodyDiv w:val="1"/>
      <w:marLeft w:val="0"/>
      <w:marRight w:val="0"/>
      <w:marTop w:val="0"/>
      <w:marBottom w:val="0"/>
      <w:divBdr>
        <w:top w:val="none" w:sz="0" w:space="0" w:color="auto"/>
        <w:left w:val="none" w:sz="0" w:space="0" w:color="auto"/>
        <w:bottom w:val="none" w:sz="0" w:space="0" w:color="auto"/>
        <w:right w:val="none" w:sz="0" w:space="0" w:color="auto"/>
      </w:divBdr>
    </w:div>
    <w:div w:id="2076588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7A9309-AF55-44DC-861B-12FCF2FB07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75</Words>
  <Characters>7841</Characters>
  <Application>Microsoft Office Word</Application>
  <DocSecurity>0</DocSecurity>
  <Lines>65</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gio Palma</dc:creator>
  <cp:lastModifiedBy>Sergio Palma</cp:lastModifiedBy>
  <cp:revision>13</cp:revision>
  <cp:lastPrinted>2021-11-09T10:11:00Z</cp:lastPrinted>
  <dcterms:created xsi:type="dcterms:W3CDTF">2022-01-31T09:58:00Z</dcterms:created>
  <dcterms:modified xsi:type="dcterms:W3CDTF">2022-02-17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12706491/apa</vt:lpwstr>
  </property>
  <property fmtid="{D5CDD505-2E9C-101B-9397-08002B2CF9AE}" pid="3" name="Mendeley Recent Style Name 0_1">
    <vt:lpwstr>APA7 - WCGALP v4</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csl.mendeley.com/styles/12706491/test</vt:lpwstr>
  </property>
  <property fmtid="{D5CDD505-2E9C-101B-9397-08002B2CF9AE}" pid="11" name="Mendeley Recent Style Name 4_1">
    <vt:lpwstr>TEST1</vt:lpwstr>
  </property>
  <property fmtid="{D5CDD505-2E9C-101B-9397-08002B2CF9AE}" pid="12" name="Mendeley Recent Style Id 5_1">
    <vt:lpwstr>https://csl.mendeley.com/styles/12706491/test</vt:lpwstr>
  </property>
  <property fmtid="{D5CDD505-2E9C-101B-9397-08002B2CF9AE}" pid="13" name="Mendeley Recent Style Name 5_1">
    <vt:lpwstr>TEST1</vt:lpwstr>
  </property>
  <property fmtid="{D5CDD505-2E9C-101B-9397-08002B2CF9AE}" pid="14" name="Mendeley Recent Style Id 6_1">
    <vt:lpwstr>http://www.zotero.org/styles/vancouver</vt:lpwstr>
  </property>
  <property fmtid="{D5CDD505-2E9C-101B-9397-08002B2CF9AE}" pid="15" name="Mendeley Recent Style Name 6_1">
    <vt:lpwstr>Vancouver</vt:lpwstr>
  </property>
  <property fmtid="{D5CDD505-2E9C-101B-9397-08002B2CF9AE}" pid="16" name="Mendeley Recent Style Id 7_1">
    <vt:lpwstr>https://csl.mendeley.com/styles/12706491/vancouver-brackets-3</vt:lpwstr>
  </property>
  <property fmtid="{D5CDD505-2E9C-101B-9397-08002B2CF9AE}" pid="17" name="Mendeley Recent Style Name 7_1">
    <vt:lpwstr>Vancouver (brackets) - BMCbiology2</vt:lpwstr>
  </property>
  <property fmtid="{D5CDD505-2E9C-101B-9397-08002B2CF9AE}" pid="18" name="Mendeley Recent Style Id 8_1">
    <vt:lpwstr>http://csl.mendeley.com/styles/12706491/apa7-wgclap</vt:lpwstr>
  </property>
  <property fmtid="{D5CDD505-2E9C-101B-9397-08002B2CF9AE}" pid="19" name="Mendeley Recent Style Name 8_1">
    <vt:lpwstr>apa7_wgclap</vt:lpwstr>
  </property>
  <property fmtid="{D5CDD505-2E9C-101B-9397-08002B2CF9AE}" pid="20" name="Mendeley Recent Style Id 9_1">
    <vt:lpwstr>https://csl.mendeley.com/styles/12706491/apa7-wgclap</vt:lpwstr>
  </property>
  <property fmtid="{D5CDD505-2E9C-101B-9397-08002B2CF9AE}" pid="21" name="Mendeley Recent Style Name 9_1">
    <vt:lpwstr>apa7_wgclap_v2</vt:lpwstr>
  </property>
  <property fmtid="{D5CDD505-2E9C-101B-9397-08002B2CF9AE}" pid="22" name="Mendeley Document_1">
    <vt:lpwstr>True</vt:lpwstr>
  </property>
  <property fmtid="{D5CDD505-2E9C-101B-9397-08002B2CF9AE}" pid="23" name="Mendeley Unique User Id_1">
    <vt:lpwstr>e74aed28-e334-3227-84c0-9119bad0fdf5</vt:lpwstr>
  </property>
  <property fmtid="{D5CDD505-2E9C-101B-9397-08002B2CF9AE}" pid="24" name="Mendeley Citation Style_1">
    <vt:lpwstr>https://csl.mendeley.com/styles/12706491/vancouver-brackets-3</vt:lpwstr>
  </property>
</Properties>
</file>